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32B41" w14:textId="77777777" w:rsidR="00A160ED" w:rsidRDefault="00A160ED" w:rsidP="00327729">
      <w:pPr>
        <w:jc w:val="center"/>
        <w:rPr>
          <w:rFonts w:ascii="Times New Roman" w:eastAsiaTheme="minorEastAsia" w:cs="Times New Roman"/>
          <w:b/>
          <w:bCs/>
          <w:sz w:val="24"/>
          <w:szCs w:val="24"/>
        </w:rPr>
      </w:pPr>
    </w:p>
    <w:p w14:paraId="6C2F310E" w14:textId="77777777" w:rsidR="007576D5" w:rsidRPr="007576D5" w:rsidRDefault="00327729" w:rsidP="00327729">
      <w:pPr>
        <w:jc w:val="center"/>
        <w:rPr>
          <w:rFonts w:ascii="Times New Roman" w:eastAsia="宋体" w:cs="Times New Roman"/>
          <w:color w:val="000000" w:themeColor="text1"/>
          <w:sz w:val="24"/>
          <w:szCs w:val="22"/>
          <w:lang w:eastAsia="en-US"/>
        </w:rPr>
      </w:pPr>
      <w:r w:rsidRPr="00327729">
        <w:rPr>
          <w:rFonts w:ascii="Times New Roman" w:eastAsia="宋体" w:cs="Times New Roman"/>
          <w:b/>
          <w:i/>
          <w:color w:val="auto"/>
          <w:sz w:val="32"/>
          <w:szCs w:val="32"/>
          <w:lang w:eastAsia="en-US"/>
        </w:rPr>
        <w:t xml:space="preserve">Supplemental Digital Content </w:t>
      </w:r>
      <w:r>
        <w:rPr>
          <w:rFonts w:ascii="Times New Roman" w:eastAsia="宋体" w:cs="Times New Roman"/>
          <w:b/>
          <w:i/>
          <w:color w:val="auto"/>
          <w:sz w:val="32"/>
          <w:szCs w:val="32"/>
          <w:lang w:eastAsia="en-US"/>
        </w:rPr>
        <w:t>2</w:t>
      </w:r>
    </w:p>
    <w:p w14:paraId="6979DB1F" w14:textId="77777777" w:rsidR="007576D5" w:rsidRPr="007576D5" w:rsidRDefault="007576D5" w:rsidP="007576D5">
      <w:pPr>
        <w:numPr>
          <w:ilvl w:val="0"/>
          <w:numId w:val="3"/>
        </w:numPr>
        <w:rPr>
          <w:rFonts w:ascii="Times New Roman" w:eastAsia="宋体" w:cs="Times New Roman"/>
          <w:b/>
          <w:bCs/>
          <w:color w:val="000000" w:themeColor="text1"/>
          <w:sz w:val="24"/>
          <w:szCs w:val="22"/>
          <w:lang w:eastAsia="en-US"/>
        </w:rPr>
      </w:pPr>
      <w:r w:rsidRPr="007576D5">
        <w:rPr>
          <w:rFonts w:ascii="Times New Roman" w:eastAsia="宋体" w:cs="Times New Roman"/>
          <w:b/>
          <w:bCs/>
          <w:color w:val="000000" w:themeColor="text1"/>
          <w:sz w:val="24"/>
          <w:szCs w:val="22"/>
        </w:rPr>
        <w:t>Supplementary Tables</w:t>
      </w:r>
    </w:p>
    <w:p w14:paraId="02D829FA" w14:textId="77777777" w:rsidR="007576D5" w:rsidRDefault="007576D5" w:rsidP="007576D5">
      <w:pPr>
        <w:rPr>
          <w:rFonts w:ascii="Times New Roman" w:eastAsia="等线" w:cs="Times New Roman"/>
          <w:sz w:val="24"/>
          <w:szCs w:val="24"/>
        </w:rPr>
      </w:pPr>
    </w:p>
    <w:p w14:paraId="39CF1D02" w14:textId="77777777" w:rsidR="007576D5" w:rsidRDefault="007576D5" w:rsidP="007576D5">
      <w:pPr>
        <w:rPr>
          <w:rFonts w:ascii="Times New Roman" w:eastAsia="等线" w:cs="Times New Roman"/>
          <w:color w:val="auto"/>
          <w:sz w:val="24"/>
          <w:szCs w:val="24"/>
        </w:rPr>
      </w:pPr>
      <w:r w:rsidRPr="00E763AB">
        <w:rPr>
          <w:rFonts w:ascii="Times New Roman" w:eastAsia="等线" w:cs="Times New Roman"/>
          <w:sz w:val="24"/>
          <w:szCs w:val="24"/>
        </w:rPr>
        <w:t>Type of endoscopy</w:t>
      </w:r>
    </w:p>
    <w:p w14:paraId="5998B09E" w14:textId="77777777" w:rsidR="007576D5" w:rsidRPr="00832392" w:rsidRDefault="007576D5" w:rsidP="00832392">
      <w:pPr>
        <w:rPr>
          <w:rFonts w:ascii="Times New Roman" w:eastAsiaTheme="minorEastAsia" w:cs="Times New Roman"/>
          <w:b/>
          <w:bCs/>
          <w:sz w:val="24"/>
          <w:szCs w:val="24"/>
        </w:rPr>
      </w:pPr>
    </w:p>
    <w:tbl>
      <w:tblPr>
        <w:tblW w:w="87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6"/>
        <w:gridCol w:w="2482"/>
        <w:gridCol w:w="1094"/>
        <w:gridCol w:w="1094"/>
        <w:gridCol w:w="1225"/>
        <w:gridCol w:w="1226"/>
      </w:tblGrid>
      <w:tr w:rsidR="009515A8" w:rsidRPr="007576D5" w14:paraId="7EACE936" w14:textId="77777777" w:rsidTr="007576D5">
        <w:trPr>
          <w:cantSplit/>
          <w:trHeight w:val="403"/>
        </w:trPr>
        <w:tc>
          <w:tcPr>
            <w:tcW w:w="4108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51BC748A" w14:textId="77777777" w:rsidR="009515A8" w:rsidRPr="007576D5" w:rsidRDefault="009515A8" w:rsidP="007576D5">
            <w:pPr>
              <w:spacing w:line="320" w:lineRule="atLeast"/>
              <w:ind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Hypoxemia type</w:t>
            </w:r>
            <w:r w:rsidR="00E763AB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4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45CFB57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4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4C7250B4" w14:textId="77777777" w:rsidR="009515A8" w:rsidRPr="007576D5" w:rsidRDefault="00086564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451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588EF07E" w14:textId="77777777" w:rsidR="009515A8" w:rsidRPr="007576D5" w:rsidRDefault="00086564" w:rsidP="007576D5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9515A8" w:rsidRPr="007576D5">
              <w:rPr>
                <w:rFonts w:ascii="Times New Roman" w:cs="Times New Roman"/>
                <w:sz w:val="24"/>
                <w:szCs w:val="24"/>
              </w:rPr>
              <w:t xml:space="preserve"> 95% </w:t>
            </w:r>
            <w:r w:rsidR="009515A8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9515A8" w:rsidRPr="007576D5" w14:paraId="39604460" w14:textId="77777777" w:rsidTr="007576D5">
        <w:trPr>
          <w:cantSplit/>
          <w:trHeight w:val="452"/>
        </w:trPr>
        <w:tc>
          <w:tcPr>
            <w:tcW w:w="4108" w:type="dxa"/>
            <w:gridSpan w:val="2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A7BBBD8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7E237CC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C8336EC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0DEBCD9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1BFFA4C1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per</w:t>
            </w:r>
          </w:p>
        </w:tc>
      </w:tr>
      <w:tr w:rsidR="009515A8" w:rsidRPr="007576D5" w14:paraId="66F75091" w14:textId="77777777" w:rsidTr="007576D5">
        <w:trPr>
          <w:cantSplit/>
          <w:trHeight w:val="403"/>
        </w:trPr>
        <w:tc>
          <w:tcPr>
            <w:tcW w:w="1626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3D2BDC8F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Mild hypoxemia</w:t>
            </w:r>
          </w:p>
        </w:tc>
        <w:tc>
          <w:tcPr>
            <w:tcW w:w="2481" w:type="dxa"/>
            <w:tcBorders>
              <w:top w:val="single" w:sz="8" w:space="0" w:color="auto"/>
            </w:tcBorders>
            <w:shd w:val="clear" w:color="auto" w:fill="FFFFFF"/>
          </w:tcPr>
          <w:p w14:paraId="56B930F1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99762F9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FBCA0A1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26B26D7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3BDE497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9515A8" w:rsidRPr="007576D5" w14:paraId="4D0A7316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38DAB11B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38C917E6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upp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15A6AA26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35DA343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077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F131075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653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96B1B7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4.504</w:t>
            </w:r>
          </w:p>
        </w:tc>
      </w:tr>
      <w:tr w:rsidR="009515A8" w:rsidRPr="007576D5" w14:paraId="4ED9E56E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24EDE351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55366979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low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2379390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7C8C7A01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885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343183BB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A977113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0.221</w:t>
            </w:r>
          </w:p>
        </w:tc>
      </w:tr>
      <w:tr w:rsidR="009515A8" w:rsidRPr="007576D5" w14:paraId="3E580868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18438CA6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72776E0E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combined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6AC6004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906757F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17D655CB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14A5F942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1BB28514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524756CC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15D9A1DC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upp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59232EEA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35CBB77A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34A8F72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3E6DF73C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15413EB3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2AA8004C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0A2027A6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low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E9DBC16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544554FC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2DA1BD8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46AEE36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6A6E9526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030F2287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76AC4089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combined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934C5C3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893B81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2608F8B5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413A08C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3D6E28E0" w14:textId="77777777" w:rsidTr="007576D5">
        <w:trPr>
          <w:cantSplit/>
          <w:trHeight w:val="403"/>
        </w:trPr>
        <w:tc>
          <w:tcPr>
            <w:tcW w:w="1626" w:type="dxa"/>
            <w:vMerge w:val="restart"/>
            <w:shd w:val="clear" w:color="auto" w:fill="FFFFFF"/>
          </w:tcPr>
          <w:p w14:paraId="2F5CC61F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Severe hypoxemia</w:t>
            </w:r>
          </w:p>
        </w:tc>
        <w:tc>
          <w:tcPr>
            <w:tcW w:w="2481" w:type="dxa"/>
            <w:shd w:val="clear" w:color="auto" w:fill="FFFFFF"/>
          </w:tcPr>
          <w:p w14:paraId="15295BA5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6EAD8E3F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133707C4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FFFFFF"/>
            <w:vAlign w:val="center"/>
          </w:tcPr>
          <w:p w14:paraId="4131ADDD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FFFFFF"/>
            <w:vAlign w:val="center"/>
          </w:tcPr>
          <w:p w14:paraId="29E7D1F3" w14:textId="77777777" w:rsidR="009515A8" w:rsidRPr="007576D5" w:rsidRDefault="009515A8" w:rsidP="007576D5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9515A8" w:rsidRPr="007576D5" w14:paraId="01662954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4622EBCC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44BCC375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upp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18A32AE2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6B0EF9A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CE4B613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3D29A32F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161</w:t>
            </w:r>
          </w:p>
        </w:tc>
      </w:tr>
      <w:tr w:rsidR="009515A8" w:rsidRPr="007576D5" w14:paraId="494AB82F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474C3A88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526E4408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low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6B34B6E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605AA20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1005B63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462D0CA4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040</w:t>
            </w:r>
          </w:p>
        </w:tc>
      </w:tr>
      <w:tr w:rsidR="009515A8" w:rsidRPr="007576D5" w14:paraId="59A55BDE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5288BD49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62D28E08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combined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29FB40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3CB4D3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295CE495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BBA002B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045B36B5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37C2435E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329F4052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upp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22735518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3D944240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2.769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7BBE647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52222E68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9.400</w:t>
            </w:r>
          </w:p>
        </w:tc>
      </w:tr>
      <w:tr w:rsidR="009515A8" w:rsidRPr="007576D5" w14:paraId="767C56EA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3A4E78F3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6F82C8C8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low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75D9DF1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2D80CEA4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29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418423DF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56107F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5.079</w:t>
            </w:r>
          </w:p>
        </w:tc>
      </w:tr>
      <w:tr w:rsidR="009515A8" w:rsidRPr="007576D5" w14:paraId="4C82C6C1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1B1F3F54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18CD37C9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combined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13E1CB53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5841F68F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759CA9C2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16296134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46CA3A6E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500FC329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07BEEF10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upp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2E5F342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AB1F888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8982CC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30FBCBE7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63B8F2C1" w14:textId="77777777" w:rsidTr="007576D5">
        <w:trPr>
          <w:cantSplit/>
          <w:trHeight w:val="452"/>
        </w:trPr>
        <w:tc>
          <w:tcPr>
            <w:tcW w:w="1626" w:type="dxa"/>
            <w:vMerge/>
            <w:shd w:val="clear" w:color="auto" w:fill="FFFFFF"/>
          </w:tcPr>
          <w:p w14:paraId="57305BCF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</w:tcPr>
          <w:p w14:paraId="753F09D5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lower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E693754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757C4A3C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3C38CCE5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A1932A6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9515A8" w:rsidRPr="007576D5" w14:paraId="42F30772" w14:textId="77777777" w:rsidTr="007576D5">
        <w:trPr>
          <w:cantSplit/>
          <w:trHeight w:val="452"/>
        </w:trPr>
        <w:tc>
          <w:tcPr>
            <w:tcW w:w="1626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4945B7E5" w14:textId="77777777" w:rsidR="009515A8" w:rsidRPr="007576D5" w:rsidRDefault="009515A8" w:rsidP="007576D5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sz="8" w:space="0" w:color="auto"/>
            </w:tcBorders>
            <w:shd w:val="clear" w:color="auto" w:fill="FFFFFF"/>
          </w:tcPr>
          <w:p w14:paraId="12ACA79B" w14:textId="77777777" w:rsidR="009515A8" w:rsidRPr="007576D5" w:rsidRDefault="009515A8" w:rsidP="007576D5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combined gastrointestinal endoscopy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4A6AFDE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9B580DD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31D4E04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646BDFA" w14:textId="77777777" w:rsidR="009515A8" w:rsidRPr="007576D5" w:rsidRDefault="009515A8" w:rsidP="007576D5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00718246" w14:textId="77777777" w:rsidR="00832392" w:rsidRDefault="00832392" w:rsidP="005F5B9C">
      <w:pPr>
        <w:rPr>
          <w:rFonts w:ascii="Times New Roman" w:eastAsia="等线" w:cs="Times New Roman"/>
          <w:sz w:val="24"/>
          <w:szCs w:val="24"/>
        </w:rPr>
      </w:pPr>
    </w:p>
    <w:p w14:paraId="1D9F7373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91CC937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05FF812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CBC8565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7565464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5F0305B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A7BFD75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1B748A6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F6AC54C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E1FC8E6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46B2D05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EAAF042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ECFECD8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9BDDE47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4053265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66B160C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5399D87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E5D35B6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8E24FBA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D19466C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DAF6B63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DB779C0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2C68ADA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5C98757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F59ECA6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7D86032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2EF0102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6066EF5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FDBA6E9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89F26DD" w14:textId="77777777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CA2CD9D" w14:textId="69817E75" w:rsidR="002C168D" w:rsidRDefault="002C168D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7DD3FCC" w14:textId="6DE54129" w:rsidR="00A878F7" w:rsidRDefault="00A878F7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F01A9C0" w14:textId="4DD9D4EF" w:rsidR="00A878F7" w:rsidRDefault="00A878F7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8CAB8C8" w14:textId="77777777" w:rsidR="00A878F7" w:rsidRDefault="00A878F7" w:rsidP="005F5B9C">
      <w:pPr>
        <w:rPr>
          <w:rFonts w:ascii="Times New Roman" w:eastAsia="等线" w:cs="Times New Roman" w:hint="eastAsia"/>
          <w:color w:val="auto"/>
          <w:sz w:val="24"/>
          <w:szCs w:val="24"/>
        </w:rPr>
      </w:pPr>
    </w:p>
    <w:p w14:paraId="3CB6FE5D" w14:textId="77777777" w:rsidR="007576D5" w:rsidRDefault="007576D5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3491937" w14:textId="77777777" w:rsidR="005F5B9C" w:rsidRDefault="00A160ED" w:rsidP="005F5B9C">
      <w:pPr>
        <w:rPr>
          <w:rFonts w:ascii="Times New Roman" w:eastAsia="等线" w:cs="Times New Roman"/>
          <w:color w:val="auto"/>
          <w:sz w:val="24"/>
          <w:szCs w:val="24"/>
        </w:rPr>
      </w:pPr>
      <w:r w:rsidRPr="00CB16B0">
        <w:rPr>
          <w:rFonts w:ascii="Times New Roman" w:eastAsia="等线" w:cs="Times New Roman"/>
          <w:color w:val="auto"/>
          <w:sz w:val="24"/>
          <w:szCs w:val="24"/>
        </w:rPr>
        <w:lastRenderedPageBreak/>
        <w:t xml:space="preserve">Age </w:t>
      </w:r>
    </w:p>
    <w:p w14:paraId="36592E3E" w14:textId="77777777" w:rsidR="00E763AB" w:rsidRPr="00CB16B0" w:rsidRDefault="00E763AB" w:rsidP="005F5B9C">
      <w:pPr>
        <w:rPr>
          <w:rFonts w:ascii="Times New Roman" w:eastAsia="等线" w:cs="Times New Roman"/>
          <w:color w:val="auto"/>
          <w:sz w:val="24"/>
          <w:szCs w:val="24"/>
        </w:rPr>
      </w:pPr>
    </w:p>
    <w:tbl>
      <w:tblPr>
        <w:tblW w:w="8978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7"/>
        <w:gridCol w:w="2404"/>
        <w:gridCol w:w="1174"/>
        <w:gridCol w:w="1174"/>
        <w:gridCol w:w="1314"/>
        <w:gridCol w:w="1315"/>
      </w:tblGrid>
      <w:tr w:rsidR="005F5B9C" w:rsidRPr="007576D5" w14:paraId="5327A2A4" w14:textId="77777777" w:rsidTr="00E763AB">
        <w:trPr>
          <w:cantSplit/>
          <w:trHeight w:val="345"/>
        </w:trPr>
        <w:tc>
          <w:tcPr>
            <w:tcW w:w="4001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64FE382" w14:textId="77777777" w:rsidR="005F5B9C" w:rsidRPr="007576D5" w:rsidRDefault="00C94E10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 xml:space="preserve">Hypoxemia </w:t>
            </w:r>
            <w:proofErr w:type="spellStart"/>
            <w:r w:rsidRPr="007576D5">
              <w:rPr>
                <w:rFonts w:ascii="Times New Roman" w:cs="Times New Roman"/>
                <w:sz w:val="24"/>
                <w:szCs w:val="24"/>
              </w:rPr>
              <w:t>type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1D7A3AF" w14:textId="77777777" w:rsidR="005F5B9C" w:rsidRPr="007576D5" w:rsidRDefault="00C94E10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74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8AF1F8F" w14:textId="77777777" w:rsidR="005F5B9C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629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15A6028" w14:textId="77777777" w:rsidR="005F5B9C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5F5B9C" w:rsidRPr="007576D5">
              <w:rPr>
                <w:rFonts w:ascii="Times New Roman" w:cs="Times New Roman"/>
                <w:sz w:val="24"/>
                <w:szCs w:val="24"/>
              </w:rPr>
              <w:t xml:space="preserve">  95% </w:t>
            </w:r>
            <w:r w:rsidR="00C94E10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5F5B9C" w:rsidRPr="007576D5" w14:paraId="7CE76082" w14:textId="77777777" w:rsidTr="00E763AB">
        <w:trPr>
          <w:cantSplit/>
          <w:trHeight w:val="388"/>
        </w:trPr>
        <w:tc>
          <w:tcPr>
            <w:tcW w:w="4001" w:type="dxa"/>
            <w:gridSpan w:val="2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32974BB0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713F7E2B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2BD832A8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01C1466" w14:textId="77777777" w:rsidR="005F5B9C" w:rsidRPr="007576D5" w:rsidRDefault="00C94E10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70475DD3" w14:textId="77777777" w:rsidR="005F5B9C" w:rsidRPr="007576D5" w:rsidRDefault="00C94E10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per</w:t>
            </w:r>
          </w:p>
        </w:tc>
      </w:tr>
      <w:tr w:rsidR="005F5B9C" w:rsidRPr="007576D5" w14:paraId="09F3180C" w14:textId="77777777" w:rsidTr="00E763AB">
        <w:trPr>
          <w:cantSplit/>
          <w:trHeight w:val="345"/>
        </w:trPr>
        <w:tc>
          <w:tcPr>
            <w:tcW w:w="1597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536E5AFA" w14:textId="77777777" w:rsidR="005F5B9C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Mild hypoxemia</w:t>
            </w:r>
          </w:p>
        </w:tc>
        <w:tc>
          <w:tcPr>
            <w:tcW w:w="2404" w:type="dxa"/>
            <w:tcBorders>
              <w:top w:val="single" w:sz="8" w:space="0" w:color="auto"/>
            </w:tcBorders>
            <w:shd w:val="clear" w:color="auto" w:fill="FFFFFF"/>
          </w:tcPr>
          <w:p w14:paraId="4BA51D7C" w14:textId="77777777" w:rsidR="005F5B9C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868F0C5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E97D6D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7D797D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AAA7C6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5F5B9C" w:rsidRPr="007576D5" w14:paraId="4B06E331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4DEE31EA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45FDC8A1" w14:textId="77777777" w:rsidR="005736C6" w:rsidRPr="007576D5" w:rsidRDefault="005F5B9C" w:rsidP="005736C6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Age ≤ 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</w:p>
          <w:p w14:paraId="3406B489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048C2C4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2648843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65CC2883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643B1E51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661</w:t>
            </w:r>
          </w:p>
        </w:tc>
      </w:tr>
      <w:tr w:rsidR="005F5B9C" w:rsidRPr="007576D5" w14:paraId="5C93210F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62469981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497BC760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Age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C9C7BBA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A435DD9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5574080D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5F65B9BB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5F5B9C" w:rsidRPr="007576D5" w14:paraId="0E6B1BCC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13682C65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1E7BE068" w14:textId="77777777" w:rsidR="005736C6" w:rsidRPr="007576D5" w:rsidRDefault="005F5B9C" w:rsidP="005736C6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Age ≤ 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</w:p>
          <w:p w14:paraId="115CB4B9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C8DE6DD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5ADE74F7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233A08EA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0474C30A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5F5B9C" w:rsidRPr="007576D5" w14:paraId="3B907972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3E160753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6E23C70D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Age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6D983DFF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48F5EA5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0B2E8EED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142DC94E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5F5B9C" w:rsidRPr="007576D5" w14:paraId="1CB8EB66" w14:textId="77777777" w:rsidTr="00E763AB">
        <w:trPr>
          <w:cantSplit/>
          <w:trHeight w:val="345"/>
        </w:trPr>
        <w:tc>
          <w:tcPr>
            <w:tcW w:w="1597" w:type="dxa"/>
            <w:vMerge w:val="restart"/>
            <w:shd w:val="clear" w:color="auto" w:fill="FFFFFF"/>
          </w:tcPr>
          <w:p w14:paraId="308FE886" w14:textId="77777777" w:rsidR="005F5B9C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404" w:type="dxa"/>
            <w:shd w:val="clear" w:color="auto" w:fill="FFFFFF"/>
          </w:tcPr>
          <w:p w14:paraId="1BD83BEB" w14:textId="77777777" w:rsidR="005F5B9C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517F54AD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CE0546E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FFFFFF"/>
            <w:vAlign w:val="center"/>
          </w:tcPr>
          <w:p w14:paraId="6513C2CC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FFFFFF"/>
            <w:vAlign w:val="center"/>
          </w:tcPr>
          <w:p w14:paraId="4224E6D9" w14:textId="77777777" w:rsidR="005F5B9C" w:rsidRPr="007576D5" w:rsidRDefault="005F5B9C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5F5B9C" w:rsidRPr="007576D5" w14:paraId="03A97A09" w14:textId="77777777" w:rsidTr="00E763AB">
        <w:trPr>
          <w:cantSplit/>
          <w:trHeight w:val="880"/>
        </w:trPr>
        <w:tc>
          <w:tcPr>
            <w:tcW w:w="1597" w:type="dxa"/>
            <w:vMerge/>
            <w:shd w:val="clear" w:color="auto" w:fill="FFFFFF"/>
          </w:tcPr>
          <w:p w14:paraId="7D2B765A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076853C9" w14:textId="77777777" w:rsidR="005736C6" w:rsidRPr="007576D5" w:rsidRDefault="005F5B9C" w:rsidP="005736C6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Age ≤ 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</w:p>
          <w:p w14:paraId="4862E783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5586DDA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C7AEED3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1329226B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2C1A2FD3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5.501</w:t>
            </w:r>
          </w:p>
        </w:tc>
      </w:tr>
      <w:tr w:rsidR="005F5B9C" w:rsidRPr="007576D5" w14:paraId="14A01DA9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17BB7095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0CDAB848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Age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3DDC65D1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4B3ADD97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2C53BB74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234B2390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5F5B9C" w:rsidRPr="007576D5" w14:paraId="2563260B" w14:textId="77777777" w:rsidTr="00E763AB">
        <w:trPr>
          <w:cantSplit/>
          <w:trHeight w:val="388"/>
        </w:trPr>
        <w:tc>
          <w:tcPr>
            <w:tcW w:w="1597" w:type="dxa"/>
            <w:vMerge/>
            <w:shd w:val="clear" w:color="auto" w:fill="FFFFFF"/>
          </w:tcPr>
          <w:p w14:paraId="5D9EA7C5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FFFFFF"/>
          </w:tcPr>
          <w:p w14:paraId="2A97266E" w14:textId="77777777" w:rsidR="005736C6" w:rsidRPr="007576D5" w:rsidRDefault="005F5B9C" w:rsidP="005736C6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Age ≤ 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</w:p>
          <w:p w14:paraId="03AA1917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2F9133A4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7076DB77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1ACE499C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6EAB65E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5F5B9C" w:rsidRPr="007576D5" w14:paraId="101BF493" w14:textId="77777777" w:rsidTr="00E763AB">
        <w:trPr>
          <w:cantSplit/>
          <w:trHeight w:val="388"/>
        </w:trPr>
        <w:tc>
          <w:tcPr>
            <w:tcW w:w="1597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67B72B11" w14:textId="77777777" w:rsidR="005F5B9C" w:rsidRPr="007576D5" w:rsidRDefault="005F5B9C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bottom w:val="single" w:sz="8" w:space="0" w:color="auto"/>
            </w:tcBorders>
            <w:shd w:val="clear" w:color="auto" w:fill="FFFFFF"/>
          </w:tcPr>
          <w:p w14:paraId="78FC186B" w14:textId="77777777" w:rsidR="005F5B9C" w:rsidRPr="007576D5" w:rsidRDefault="005F5B9C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Age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yr</w:t>
            </w:r>
            <w:proofErr w:type="spellEnd"/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A41BAA0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A192C5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F887924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19C314B" w14:textId="77777777" w:rsidR="005F5B9C" w:rsidRPr="007576D5" w:rsidRDefault="005F5B9C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1B82554A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20EBFF6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AE73688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323C41D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E277C08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BCDFD2B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87658A6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F33C639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0486475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442979F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9BF94AA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5B718CB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C3F182F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B8FA741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1103CE8" w14:textId="763083EB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E41B3C0" w14:textId="79999D72" w:rsidR="002B7264" w:rsidRDefault="002B7264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53A104F" w14:textId="6F905DC5" w:rsidR="002B7264" w:rsidRDefault="002B7264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106A3BD1" w14:textId="77777777" w:rsidR="002B7264" w:rsidRDefault="002B7264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6FD7762" w14:textId="77777777" w:rsidR="005736C6" w:rsidRDefault="005736C6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B7F5351" w14:textId="77777777" w:rsidR="005736C6" w:rsidRDefault="005736C6" w:rsidP="00D36B4F">
      <w:pPr>
        <w:rPr>
          <w:rFonts w:ascii="Times New Roman" w:eastAsia="等线" w:cs="Times New Roman" w:hint="eastAsia"/>
          <w:color w:val="auto"/>
          <w:sz w:val="24"/>
          <w:szCs w:val="24"/>
        </w:rPr>
      </w:pPr>
    </w:p>
    <w:p w14:paraId="3EAC3A25" w14:textId="77777777" w:rsidR="00D36B4F" w:rsidRDefault="00A160ED" w:rsidP="00D36B4F">
      <w:pPr>
        <w:rPr>
          <w:rFonts w:ascii="Times New Roman" w:eastAsia="等线" w:cs="Times New Roman"/>
          <w:color w:val="auto"/>
          <w:sz w:val="24"/>
          <w:szCs w:val="24"/>
        </w:rPr>
      </w:pPr>
      <w:r w:rsidRPr="00CB16B0">
        <w:rPr>
          <w:rFonts w:ascii="Times New Roman" w:eastAsia="等线" w:cs="Times New Roman"/>
          <w:color w:val="auto"/>
          <w:sz w:val="24"/>
          <w:szCs w:val="24"/>
        </w:rPr>
        <w:lastRenderedPageBreak/>
        <w:t xml:space="preserve">BMI (Body mass index) </w:t>
      </w:r>
    </w:p>
    <w:p w14:paraId="703F709C" w14:textId="77777777" w:rsidR="00E763AB" w:rsidRPr="00CB16B0" w:rsidRDefault="00E763AB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tbl>
      <w:tblPr>
        <w:tblW w:w="8977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9"/>
        <w:gridCol w:w="2391"/>
        <w:gridCol w:w="1176"/>
        <w:gridCol w:w="1176"/>
        <w:gridCol w:w="1317"/>
        <w:gridCol w:w="1318"/>
      </w:tblGrid>
      <w:tr w:rsidR="00D36B4F" w:rsidRPr="007576D5" w14:paraId="16655031" w14:textId="77777777" w:rsidTr="00E763AB">
        <w:trPr>
          <w:cantSplit/>
          <w:trHeight w:val="348"/>
        </w:trPr>
        <w:tc>
          <w:tcPr>
            <w:tcW w:w="3990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4CD00256" w14:textId="77777777" w:rsidR="00D36B4F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 xml:space="preserve">Hypoxemia </w:t>
            </w:r>
            <w:proofErr w:type="spellStart"/>
            <w:r w:rsidRPr="007576D5">
              <w:rPr>
                <w:rFonts w:ascii="Times New Roman" w:cs="Times New Roman"/>
                <w:sz w:val="24"/>
                <w:szCs w:val="24"/>
              </w:rPr>
              <w:t>type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62F68C36" w14:textId="77777777" w:rsidR="00D36B4F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276DCDD5" w14:textId="77777777" w:rsidR="00D36B4F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635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3A7E3288" w14:textId="77777777" w:rsidR="00D36B4F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D36B4F" w:rsidRPr="007576D5">
              <w:rPr>
                <w:rFonts w:ascii="Times New Roman" w:cs="Times New Roman"/>
                <w:sz w:val="24"/>
                <w:szCs w:val="24"/>
              </w:rPr>
              <w:t xml:space="preserve">  95% </w:t>
            </w:r>
            <w:r w:rsidR="00C94E10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D36B4F" w:rsidRPr="007576D5" w14:paraId="73A8FC35" w14:textId="77777777" w:rsidTr="00E763AB">
        <w:trPr>
          <w:cantSplit/>
          <w:trHeight w:val="392"/>
        </w:trPr>
        <w:tc>
          <w:tcPr>
            <w:tcW w:w="3990" w:type="dxa"/>
            <w:gridSpan w:val="2"/>
            <w:vMerge/>
            <w:shd w:val="clear" w:color="auto" w:fill="FFFFFF"/>
            <w:vAlign w:val="bottom"/>
          </w:tcPr>
          <w:p w14:paraId="47C237E6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0E75311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56A64DA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1DABE972" w14:textId="77777777" w:rsidR="00D36B4F" w:rsidRPr="007576D5" w:rsidRDefault="00C94E10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67278F15" w14:textId="77777777" w:rsidR="00D36B4F" w:rsidRPr="007576D5" w:rsidRDefault="00C94E10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</w:t>
            </w:r>
          </w:p>
        </w:tc>
      </w:tr>
      <w:tr w:rsidR="00D36B4F" w:rsidRPr="007576D5" w14:paraId="0B94E942" w14:textId="77777777" w:rsidTr="00E763AB">
        <w:trPr>
          <w:cantSplit/>
          <w:trHeight w:val="348"/>
        </w:trPr>
        <w:tc>
          <w:tcPr>
            <w:tcW w:w="1599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34E06674" w14:textId="77777777" w:rsidR="00D36B4F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Mild hypoxemia</w:t>
            </w:r>
          </w:p>
        </w:tc>
        <w:tc>
          <w:tcPr>
            <w:tcW w:w="2391" w:type="dxa"/>
            <w:tcBorders>
              <w:top w:val="single" w:sz="8" w:space="0" w:color="auto"/>
            </w:tcBorders>
            <w:shd w:val="clear" w:color="auto" w:fill="FFFFFF"/>
          </w:tcPr>
          <w:p w14:paraId="1FC74AE2" w14:textId="77777777" w:rsidR="00D36B4F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B90724E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7DE8A3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5287F0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535CA0B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D36B4F" w:rsidRPr="007576D5" w14:paraId="76E79D58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6AC5339C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2A59CF13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BMI ≤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kg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5269D8DA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41B111F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410A0FDC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3A0F4570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2.112</w:t>
            </w:r>
          </w:p>
        </w:tc>
      </w:tr>
      <w:tr w:rsidR="00D36B4F" w:rsidRPr="007576D5" w14:paraId="4485250E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2E8C39FF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5499BD62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BMI 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290338F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7BACFF7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36D1911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20B7C173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1E69B33C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42EB607A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5AE112B8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BMI ≤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797F3FD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6B77EDE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72EE8B3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445F7DCB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7447AAF1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580DBA25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21AB03DF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BMI 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38C0411A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428E5A0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6A20F212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0CF37E7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7BFB1BDE" w14:textId="77777777" w:rsidTr="00E763AB">
        <w:trPr>
          <w:cantSplit/>
          <w:trHeight w:val="348"/>
        </w:trPr>
        <w:tc>
          <w:tcPr>
            <w:tcW w:w="1599" w:type="dxa"/>
            <w:vMerge w:val="restart"/>
            <w:shd w:val="clear" w:color="auto" w:fill="FFFFFF"/>
          </w:tcPr>
          <w:p w14:paraId="7C75C839" w14:textId="77777777" w:rsidR="00D36B4F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391" w:type="dxa"/>
            <w:shd w:val="clear" w:color="auto" w:fill="FFFFFF"/>
          </w:tcPr>
          <w:p w14:paraId="4D8F2978" w14:textId="77777777" w:rsidR="00D36B4F" w:rsidRPr="007576D5" w:rsidRDefault="00C94E10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836B6B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360B4C77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14:paraId="6A81327E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shd w:val="clear" w:color="auto" w:fill="FFFFFF"/>
            <w:vAlign w:val="center"/>
          </w:tcPr>
          <w:p w14:paraId="797AEDA0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D36B4F" w:rsidRPr="007576D5" w14:paraId="55968AF6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6B690084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3645C54F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BMI ≤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2DAF3D32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36CB644E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33D3E69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6341278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4.393</w:t>
            </w:r>
          </w:p>
        </w:tc>
      </w:tr>
      <w:tr w:rsidR="00D36B4F" w:rsidRPr="007576D5" w14:paraId="2B5514E6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0B5DD131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292F05C4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BMI 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BFCF63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27D5BF2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1E3CF17D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2309001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55700568" w14:textId="77777777" w:rsidTr="00E763AB">
        <w:trPr>
          <w:cantSplit/>
          <w:trHeight w:val="392"/>
        </w:trPr>
        <w:tc>
          <w:tcPr>
            <w:tcW w:w="1599" w:type="dxa"/>
            <w:vMerge/>
            <w:shd w:val="clear" w:color="auto" w:fill="FFFFFF"/>
          </w:tcPr>
          <w:p w14:paraId="7A0F8B46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FFFFFF"/>
          </w:tcPr>
          <w:p w14:paraId="415F06D3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>BMI ≤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75959302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635A313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52BDC06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shd w:val="clear" w:color="auto" w:fill="FFFFFF"/>
            <w:vAlign w:val="center"/>
          </w:tcPr>
          <w:p w14:paraId="548A3715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1BA1D56B" w14:textId="77777777" w:rsidTr="00E763AB">
        <w:trPr>
          <w:cantSplit/>
          <w:trHeight w:val="392"/>
        </w:trPr>
        <w:tc>
          <w:tcPr>
            <w:tcW w:w="1599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458C4C62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8" w:space="0" w:color="auto"/>
            </w:tcBorders>
            <w:shd w:val="clear" w:color="auto" w:fill="FFFFFF"/>
          </w:tcPr>
          <w:p w14:paraId="325B3121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BMI </w:t>
            </w:r>
            <w:r w:rsidR="005736C6" w:rsidRPr="007576D5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＞</w:t>
            </w:r>
            <w:r w:rsidR="005736C6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35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kg m</w:t>
            </w:r>
            <w:r w:rsidR="00B85324" w:rsidRPr="007576D5">
              <w:rPr>
                <w:rFonts w:ascii="Times New Roman" w:eastAsia="等线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F789D8C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140E68B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1D91E84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1747462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2A8524D7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0E32412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4EBA9D2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FDEAA9D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C443442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F959F0B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A034562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A899905" w14:textId="77777777" w:rsidR="000211FC" w:rsidRDefault="000211FC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  <w:bookmarkStart w:id="0" w:name="_Hlk114319706"/>
    </w:p>
    <w:p w14:paraId="7BC0152D" w14:textId="77777777" w:rsidR="000211FC" w:rsidRDefault="000211FC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2F960AD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3FE941C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8849FAE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72EEC82D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D824AC0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A7A90E1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6B14B524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4762921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414A4FE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770A5B1E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63568C9A" w14:textId="77777777" w:rsidR="005736C6" w:rsidRDefault="005736C6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A5CCFC8" w14:textId="77777777" w:rsidR="00E763AB" w:rsidRDefault="00E763AB" w:rsidP="00D36B4F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59BEB59" w14:textId="77777777" w:rsidR="00D36B4F" w:rsidRDefault="00A44439" w:rsidP="00D36B4F">
      <w:pPr>
        <w:rPr>
          <w:rFonts w:ascii="Times New Roman" w:eastAsia="等线" w:cs="Times New Roman"/>
          <w:color w:val="auto"/>
          <w:sz w:val="24"/>
          <w:szCs w:val="24"/>
        </w:rPr>
      </w:pPr>
      <w:r w:rsidRPr="005179A9">
        <w:rPr>
          <w:rFonts w:ascii="Times New Roman" w:eastAsia="等线" w:cs="Times New Roman"/>
          <w:color w:val="auto"/>
          <w:sz w:val="24"/>
          <w:szCs w:val="24"/>
        </w:rPr>
        <w:lastRenderedPageBreak/>
        <w:t>S</w:t>
      </w:r>
      <w:r w:rsidR="00A723C5">
        <w:rPr>
          <w:rFonts w:ascii="Times New Roman" w:eastAsia="等线" w:cs="Times New Roman"/>
          <w:color w:val="auto"/>
          <w:sz w:val="24"/>
          <w:szCs w:val="24"/>
        </w:rPr>
        <w:t xml:space="preserve">top </w:t>
      </w:r>
      <w:r w:rsidRPr="005179A9">
        <w:rPr>
          <w:rFonts w:ascii="Times New Roman" w:eastAsia="等线" w:cs="Times New Roman"/>
          <w:color w:val="auto"/>
          <w:sz w:val="24"/>
          <w:szCs w:val="24"/>
        </w:rPr>
        <w:t>-</w:t>
      </w:r>
      <w:r w:rsidR="00A723C5">
        <w:rPr>
          <w:rFonts w:ascii="Times New Roman" w:eastAsia="等线" w:cs="Times New Roman"/>
          <w:color w:val="auto"/>
          <w:sz w:val="24"/>
          <w:szCs w:val="24"/>
        </w:rPr>
        <w:t xml:space="preserve"> </w:t>
      </w:r>
      <w:r w:rsidRPr="005179A9">
        <w:rPr>
          <w:rFonts w:ascii="Times New Roman" w:eastAsia="等线" w:cs="Times New Roman"/>
          <w:color w:val="auto"/>
          <w:sz w:val="24"/>
          <w:szCs w:val="24"/>
        </w:rPr>
        <w:t>B</w:t>
      </w:r>
      <w:r w:rsidR="00A723C5">
        <w:rPr>
          <w:rFonts w:ascii="Times New Roman" w:eastAsia="等线" w:cs="Times New Roman"/>
          <w:color w:val="auto"/>
          <w:sz w:val="24"/>
          <w:szCs w:val="24"/>
        </w:rPr>
        <w:t>ang</w:t>
      </w:r>
      <w:r w:rsidRPr="005179A9">
        <w:rPr>
          <w:rFonts w:ascii="Times New Roman" w:eastAsia="等线" w:cs="Times New Roman"/>
          <w:color w:val="auto"/>
          <w:sz w:val="24"/>
          <w:szCs w:val="24"/>
        </w:rPr>
        <w:t xml:space="preserve"> Score</w:t>
      </w:r>
    </w:p>
    <w:p w14:paraId="69A077F1" w14:textId="77777777" w:rsidR="008E0538" w:rsidRPr="005179A9" w:rsidRDefault="008E0538" w:rsidP="00D36B4F">
      <w:pPr>
        <w:rPr>
          <w:rFonts w:ascii="Times New Roman" w:eastAsia="等线" w:cs="Times New Roman"/>
          <w:color w:val="auto"/>
          <w:sz w:val="24"/>
          <w:szCs w:val="24"/>
        </w:rPr>
      </w:pPr>
    </w:p>
    <w:tbl>
      <w:tblPr>
        <w:tblW w:w="8932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2219"/>
        <w:gridCol w:w="1200"/>
        <w:gridCol w:w="1200"/>
        <w:gridCol w:w="1342"/>
        <w:gridCol w:w="1343"/>
      </w:tblGrid>
      <w:tr w:rsidR="00D36B4F" w:rsidRPr="007576D5" w14:paraId="603D8B7B" w14:textId="77777777" w:rsidTr="00E763AB">
        <w:trPr>
          <w:cantSplit/>
          <w:trHeight w:val="359"/>
        </w:trPr>
        <w:tc>
          <w:tcPr>
            <w:tcW w:w="3847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bookmarkEnd w:id="0"/>
          <w:p w14:paraId="4C2644BF" w14:textId="77777777" w:rsidR="00D36B4F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 xml:space="preserve">Hypoxemia </w:t>
            </w:r>
            <w:proofErr w:type="spellStart"/>
            <w:r w:rsidRPr="007576D5">
              <w:rPr>
                <w:rFonts w:ascii="Times New Roman" w:cs="Times New Roman"/>
                <w:sz w:val="24"/>
                <w:szCs w:val="24"/>
              </w:rPr>
              <w:t>type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73283850" w14:textId="77777777" w:rsidR="00D36B4F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6905489A" w14:textId="77777777" w:rsidR="00D36B4F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685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0ABF1962" w14:textId="77777777" w:rsidR="00D36B4F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D36B4F" w:rsidRPr="007576D5">
              <w:rPr>
                <w:rFonts w:ascii="Times New Roman" w:cs="Times New Roman"/>
                <w:sz w:val="24"/>
                <w:szCs w:val="24"/>
              </w:rPr>
              <w:t xml:space="preserve"> 95% </w:t>
            </w:r>
            <w:r w:rsidR="004F34D1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D36B4F" w:rsidRPr="007576D5" w14:paraId="5BCC29F1" w14:textId="77777777" w:rsidTr="00E763AB">
        <w:trPr>
          <w:cantSplit/>
          <w:trHeight w:val="403"/>
        </w:trPr>
        <w:tc>
          <w:tcPr>
            <w:tcW w:w="3847" w:type="dxa"/>
            <w:gridSpan w:val="2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341CE771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53E7BA42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7BE15881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0F0D4799" w14:textId="77777777" w:rsidR="00D36B4F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0B808071" w14:textId="77777777" w:rsidR="00D36B4F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per</w:t>
            </w:r>
          </w:p>
        </w:tc>
      </w:tr>
      <w:tr w:rsidR="00D36B4F" w:rsidRPr="007576D5" w14:paraId="49E6965E" w14:textId="77777777" w:rsidTr="00E763AB">
        <w:trPr>
          <w:cantSplit/>
          <w:trHeight w:val="359"/>
        </w:trPr>
        <w:tc>
          <w:tcPr>
            <w:tcW w:w="1628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4271F9E9" w14:textId="77777777" w:rsidR="00D36B4F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Mild hypoxemia</w:t>
            </w:r>
          </w:p>
        </w:tc>
        <w:tc>
          <w:tcPr>
            <w:tcW w:w="2219" w:type="dxa"/>
            <w:tcBorders>
              <w:top w:val="single" w:sz="8" w:space="0" w:color="auto"/>
            </w:tcBorders>
            <w:shd w:val="clear" w:color="auto" w:fill="FFFFFF"/>
          </w:tcPr>
          <w:p w14:paraId="298D470C" w14:textId="77777777" w:rsidR="00D36B4F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BEB6450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0741973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100EFBA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F966B9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D36B4F" w:rsidRPr="007576D5" w14:paraId="6631DBAA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2E236675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1F1E719E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A723C5" w:rsidRPr="007576D5">
              <w:rPr>
                <w:rFonts w:ascii="Times New Roman" w:cs="Times New Roman"/>
                <w:sz w:val="24"/>
                <w:szCs w:val="24"/>
              </w:rPr>
              <w:t>S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top</w:t>
            </w:r>
            <w:r w:rsidR="00A723C5" w:rsidRPr="007576D5">
              <w:rPr>
                <w:rFonts w:ascii="Times New Roman" w:cs="Times New Roman"/>
                <w:sz w:val="24"/>
                <w:szCs w:val="24"/>
              </w:rPr>
              <w:t xml:space="preserve"> - B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ang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Score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DF98F7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A00C21D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2A2380EB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2F157B8F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466</w:t>
            </w:r>
          </w:p>
        </w:tc>
      </w:tr>
      <w:tr w:rsidR="00D36B4F" w:rsidRPr="007576D5" w14:paraId="42073BD0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21C4E3DF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1966B70F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 w:hint="eastAsia"/>
                <w:sz w:val="24"/>
                <w:szCs w:val="24"/>
              </w:rPr>
              <w:t>＞</w:t>
            </w:r>
            <w:r w:rsidR="008E0538" w:rsidRPr="007576D5">
              <w:rPr>
                <w:rFonts w:ascii="Times New Roman" w:eastAsiaTheme="minorEastAsia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489742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839840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518B29E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62D28A0F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0C419AF1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2A8E76A7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366AA136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3B76577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DBC5FB3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5EB004DB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21B7338E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710D7514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4BE1C68C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2F8ACF23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 w:hint="eastAsia"/>
                <w:sz w:val="24"/>
                <w:szCs w:val="24"/>
              </w:rPr>
              <w:t>＞</w:t>
            </w:r>
            <w:r w:rsidR="008E0538" w:rsidRPr="007576D5">
              <w:rPr>
                <w:rFonts w:ascii="Times New Roman" w:eastAsiaTheme="minorEastAsia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B39493A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FBB3C44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2D03E2D5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0921CEF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7C689C83" w14:textId="77777777" w:rsidTr="00E763AB">
        <w:trPr>
          <w:cantSplit/>
          <w:trHeight w:val="359"/>
        </w:trPr>
        <w:tc>
          <w:tcPr>
            <w:tcW w:w="1628" w:type="dxa"/>
            <w:vMerge w:val="restart"/>
            <w:shd w:val="clear" w:color="auto" w:fill="FFFFFF"/>
          </w:tcPr>
          <w:p w14:paraId="2C516592" w14:textId="77777777" w:rsidR="00D36B4F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219" w:type="dxa"/>
            <w:shd w:val="clear" w:color="auto" w:fill="FFFFFF"/>
          </w:tcPr>
          <w:p w14:paraId="49B25BB1" w14:textId="77777777" w:rsidR="00D36B4F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A74845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3060527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42" w:type="dxa"/>
            <w:shd w:val="clear" w:color="auto" w:fill="FFFFFF"/>
            <w:vAlign w:val="center"/>
          </w:tcPr>
          <w:p w14:paraId="59007332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FFFFFF"/>
            <w:vAlign w:val="center"/>
          </w:tcPr>
          <w:p w14:paraId="015030B1" w14:textId="77777777" w:rsidR="00D36B4F" w:rsidRPr="007576D5" w:rsidRDefault="00D36B4F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D36B4F" w:rsidRPr="007576D5" w14:paraId="0D7E76D8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54493FDB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19239A17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5DB1C8E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1E32FE7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43B1933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0E69D78A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916</w:t>
            </w:r>
          </w:p>
        </w:tc>
      </w:tr>
      <w:tr w:rsidR="00D36B4F" w:rsidRPr="007576D5" w14:paraId="109A5AE9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47A1E84D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2959B5C7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 w:hint="eastAsia"/>
                <w:sz w:val="24"/>
                <w:szCs w:val="24"/>
              </w:rPr>
              <w:t>＞</w:t>
            </w:r>
            <w:r w:rsidR="008E0538" w:rsidRPr="007576D5">
              <w:rPr>
                <w:rFonts w:ascii="Times New Roman" w:eastAsiaTheme="minorEastAsia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19F6B0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BDA06A6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463DC1C8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4A3FE754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56ECB355" w14:textId="77777777" w:rsidTr="00E763AB">
        <w:trPr>
          <w:cantSplit/>
          <w:trHeight w:val="403"/>
        </w:trPr>
        <w:tc>
          <w:tcPr>
            <w:tcW w:w="1628" w:type="dxa"/>
            <w:vMerge/>
            <w:shd w:val="clear" w:color="auto" w:fill="FFFFFF"/>
          </w:tcPr>
          <w:p w14:paraId="0C9E4483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FFFFFF"/>
          </w:tcPr>
          <w:p w14:paraId="2EB6FAFB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CC73B2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23574C7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shd w:val="clear" w:color="auto" w:fill="FFFFFF"/>
            <w:vAlign w:val="center"/>
          </w:tcPr>
          <w:p w14:paraId="17CDCAD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4CEA6334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D36B4F" w:rsidRPr="007576D5" w14:paraId="2C316F87" w14:textId="77777777" w:rsidTr="00E763AB">
        <w:trPr>
          <w:cantSplit/>
          <w:trHeight w:val="403"/>
        </w:trPr>
        <w:tc>
          <w:tcPr>
            <w:tcW w:w="1628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51A89DDE" w14:textId="77777777" w:rsidR="00D36B4F" w:rsidRPr="007576D5" w:rsidRDefault="00D36B4F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bottom w:val="single" w:sz="8" w:space="0" w:color="auto"/>
            </w:tcBorders>
            <w:shd w:val="clear" w:color="auto" w:fill="FFFFFF"/>
          </w:tcPr>
          <w:p w14:paraId="4CBD2D42" w14:textId="77777777" w:rsidR="00D36B4F" w:rsidRPr="007576D5" w:rsidRDefault="00D36B4F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241A1" w:rsidRPr="007576D5">
              <w:rPr>
                <w:rFonts w:ascii="Times New Roman" w:cs="Times New Roman"/>
                <w:sz w:val="24"/>
                <w:szCs w:val="24"/>
              </w:rPr>
              <w:t>Stop - Bang Score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 w:hint="eastAsia"/>
                <w:sz w:val="24"/>
                <w:szCs w:val="24"/>
              </w:rPr>
              <w:t>＞</w:t>
            </w:r>
            <w:r w:rsidR="008E0538" w:rsidRPr="007576D5">
              <w:rPr>
                <w:rFonts w:ascii="Times New Roman" w:eastAsiaTheme="minorEastAsia" w:cs="Times New Roman"/>
                <w:sz w:val="24"/>
                <w:szCs w:val="24"/>
              </w:rPr>
              <w:t xml:space="preserve"> 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5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07E0E21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EF0B09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2B3C8A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259E29" w14:textId="77777777" w:rsidR="00D36B4F" w:rsidRPr="007576D5" w:rsidRDefault="00D36B4F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7F905658" w14:textId="77777777" w:rsidR="00582C64" w:rsidRPr="00BE2B93" w:rsidRDefault="00582C64" w:rsidP="00582C64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F4D7909" w14:textId="77777777" w:rsidR="00582C64" w:rsidRPr="00BE2B93" w:rsidRDefault="00582C64" w:rsidP="00D36B4F">
      <w:pPr>
        <w:spacing w:line="400" w:lineRule="atLeast"/>
        <w:rPr>
          <w:rFonts w:ascii="Times New Roman" w:eastAsia="等线" w:cs="Times New Roman"/>
          <w:color w:val="auto"/>
          <w:sz w:val="24"/>
          <w:szCs w:val="24"/>
        </w:rPr>
      </w:pPr>
    </w:p>
    <w:p w14:paraId="3A292CE8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8AC8391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6D402FDC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278F120" w14:textId="77777777" w:rsidR="00D36B4F" w:rsidRPr="00BE2B93" w:rsidRDefault="00D36B4F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04C7292D" w14:textId="77777777" w:rsidR="005179A9" w:rsidRDefault="005179A9" w:rsidP="002E3B7E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678360F0" w14:textId="77777777" w:rsidR="000211FC" w:rsidRDefault="000211F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62ABCDE" w14:textId="77777777" w:rsidR="000211FC" w:rsidRDefault="000211F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09C56C9" w14:textId="77777777" w:rsidR="000211FC" w:rsidRDefault="000211F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8BA1119" w14:textId="77777777" w:rsidR="000211FC" w:rsidRDefault="000211F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52EA8C7" w14:textId="77777777" w:rsidR="000211FC" w:rsidRDefault="000211F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A0D92B6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5C247B4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9459A56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E3E95D4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206D5E1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B482049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90B5A9F" w14:textId="77777777" w:rsidR="00D03BBC" w:rsidRDefault="00D03BBC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4035C44" w14:textId="77777777" w:rsidR="005736C6" w:rsidRDefault="005736C6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2FF76396" w14:textId="77777777" w:rsidR="008E0538" w:rsidRPr="00BE2B93" w:rsidRDefault="008E0538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0B444E3" w14:textId="77777777" w:rsidR="002E3B7E" w:rsidRDefault="00A44439" w:rsidP="002E3B7E">
      <w:pPr>
        <w:rPr>
          <w:rFonts w:ascii="Times New Roman" w:eastAsia="等线" w:cs="Times New Roman"/>
          <w:color w:val="auto"/>
          <w:sz w:val="24"/>
          <w:szCs w:val="24"/>
        </w:rPr>
      </w:pPr>
      <w:bookmarkStart w:id="1" w:name="_Hlk114319836"/>
      <w:r w:rsidRPr="005179A9">
        <w:rPr>
          <w:rFonts w:ascii="Times New Roman" w:eastAsia="等线" w:cs="Times New Roman"/>
          <w:color w:val="auto"/>
          <w:sz w:val="24"/>
          <w:szCs w:val="24"/>
        </w:rPr>
        <w:t>Neck circumference</w:t>
      </w:r>
    </w:p>
    <w:p w14:paraId="5EC398AC" w14:textId="77777777" w:rsidR="008E0538" w:rsidRPr="005179A9" w:rsidRDefault="008E0538" w:rsidP="002E3B7E">
      <w:pPr>
        <w:rPr>
          <w:rFonts w:ascii="Times New Roman" w:eastAsia="等线" w:cs="Times New Roman"/>
          <w:color w:val="auto"/>
          <w:sz w:val="24"/>
          <w:szCs w:val="24"/>
        </w:rPr>
      </w:pPr>
    </w:p>
    <w:tbl>
      <w:tblPr>
        <w:tblW w:w="8928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491"/>
        <w:gridCol w:w="1117"/>
        <w:gridCol w:w="1117"/>
        <w:gridCol w:w="1250"/>
        <w:gridCol w:w="1252"/>
      </w:tblGrid>
      <w:tr w:rsidR="002E3B7E" w:rsidRPr="007576D5" w14:paraId="00D6C623" w14:textId="77777777" w:rsidTr="008E0538">
        <w:trPr>
          <w:cantSplit/>
          <w:trHeight w:val="329"/>
        </w:trPr>
        <w:tc>
          <w:tcPr>
            <w:tcW w:w="4192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bookmarkEnd w:id="1"/>
          <w:p w14:paraId="10C4E105" w14:textId="77777777" w:rsidR="002E3B7E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 xml:space="preserve">Hypoxemia </w:t>
            </w:r>
            <w:proofErr w:type="spellStart"/>
            <w:r w:rsidRPr="007576D5">
              <w:rPr>
                <w:rFonts w:ascii="Times New Roman" w:cs="Times New Roman"/>
                <w:sz w:val="24"/>
                <w:szCs w:val="24"/>
              </w:rPr>
              <w:t>type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6BF92AD2" w14:textId="77777777" w:rsidR="002E3B7E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50ECA85C" w14:textId="77777777" w:rsidR="002E3B7E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2203A4D2" w14:textId="77777777" w:rsidR="002E3B7E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2E3B7E" w:rsidRPr="007576D5">
              <w:rPr>
                <w:rFonts w:ascii="Times New Roman" w:cs="Times New Roman"/>
                <w:sz w:val="24"/>
                <w:szCs w:val="24"/>
              </w:rPr>
              <w:t xml:space="preserve">  95% </w:t>
            </w:r>
            <w:r w:rsidR="004F34D1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2E3B7E" w:rsidRPr="007576D5" w14:paraId="63F19E68" w14:textId="77777777" w:rsidTr="008E0538">
        <w:trPr>
          <w:cantSplit/>
          <w:trHeight w:val="370"/>
        </w:trPr>
        <w:tc>
          <w:tcPr>
            <w:tcW w:w="4192" w:type="dxa"/>
            <w:gridSpan w:val="2"/>
            <w:vMerge/>
            <w:shd w:val="clear" w:color="auto" w:fill="FFFFFF"/>
            <w:vAlign w:val="bottom"/>
          </w:tcPr>
          <w:p w14:paraId="4A7BE8E2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EA1FA7A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7712C720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66E084B" w14:textId="77777777" w:rsidR="002E3B7E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6640EDD9" w14:textId="77777777" w:rsidR="002E3B7E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</w:t>
            </w:r>
          </w:p>
        </w:tc>
      </w:tr>
      <w:tr w:rsidR="002E3B7E" w:rsidRPr="007576D5" w14:paraId="0CA19C0A" w14:textId="77777777" w:rsidTr="008E0538">
        <w:trPr>
          <w:cantSplit/>
          <w:trHeight w:val="329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4756F04B" w14:textId="77777777" w:rsidR="002E3B7E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Mild hypoxemia</w:t>
            </w:r>
          </w:p>
        </w:tc>
        <w:tc>
          <w:tcPr>
            <w:tcW w:w="2491" w:type="dxa"/>
            <w:tcBorders>
              <w:top w:val="single" w:sz="8" w:space="0" w:color="auto"/>
            </w:tcBorders>
            <w:shd w:val="clear" w:color="auto" w:fill="FFFFFF"/>
          </w:tcPr>
          <w:p w14:paraId="6D4D5864" w14:textId="77777777" w:rsidR="002E3B7E" w:rsidRPr="007576D5" w:rsidRDefault="004F34D1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44EACA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DF027F8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13A0DBD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B2DF1C9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2E3B7E" w:rsidRPr="007576D5" w14:paraId="2F9EFDB1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2EEBF451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2D08823F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eck circumference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3A7974EB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60872087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AF7CDFC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4FA60873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985</w:t>
            </w:r>
          </w:p>
        </w:tc>
      </w:tr>
      <w:tr w:rsidR="002E3B7E" w:rsidRPr="007576D5" w14:paraId="2130C335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017747F2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580FBDD1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Neck circumference &gt;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6EF1EFE3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528CD186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7F4ED778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0EAD15FA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2E3B7E" w:rsidRPr="007576D5" w14:paraId="49105AF2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66BD823F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0F3A9B5B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eck circumference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5666BE2F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3E9AFFE5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5B57C078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507F91FC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2E3B7E" w:rsidRPr="007576D5" w14:paraId="38431C89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137DCD0F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5C307571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Neck circumference &gt;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4A164458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5348CB12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AA348FB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55339E0C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2E3B7E" w:rsidRPr="007576D5" w14:paraId="09F09D4A" w14:textId="77777777" w:rsidTr="008E0538">
        <w:trPr>
          <w:cantSplit/>
          <w:trHeight w:val="329"/>
        </w:trPr>
        <w:tc>
          <w:tcPr>
            <w:tcW w:w="1701" w:type="dxa"/>
            <w:vMerge w:val="restart"/>
            <w:shd w:val="clear" w:color="auto" w:fill="FFFFFF"/>
          </w:tcPr>
          <w:p w14:paraId="01AA7603" w14:textId="77777777" w:rsidR="002E3B7E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491" w:type="dxa"/>
            <w:shd w:val="clear" w:color="auto" w:fill="FFFFFF"/>
          </w:tcPr>
          <w:p w14:paraId="037DF416" w14:textId="77777777" w:rsidR="002E3B7E" w:rsidRPr="007576D5" w:rsidRDefault="004F34D1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12099CCE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15D146C6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1894CA26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vAlign w:val="center"/>
          </w:tcPr>
          <w:p w14:paraId="1F1BD615" w14:textId="77777777" w:rsidR="002E3B7E" w:rsidRPr="007576D5" w:rsidRDefault="002E3B7E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2E3B7E" w:rsidRPr="007576D5" w14:paraId="3DAB8D76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6ECEDDCF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1120400E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eck circumference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1D461FE5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2642609F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5B8171BA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0FF4CEBB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6.058</w:t>
            </w:r>
          </w:p>
        </w:tc>
      </w:tr>
      <w:tr w:rsidR="002E3B7E" w:rsidRPr="007576D5" w14:paraId="46CD9F63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795EC42D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4398EA28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Neck circumference &gt;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5C5BEB74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4D64A2B2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8C27389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46D725B0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2E3B7E" w:rsidRPr="007576D5" w14:paraId="51B3EC6B" w14:textId="77777777" w:rsidTr="008E0538">
        <w:trPr>
          <w:cantSplit/>
          <w:trHeight w:val="699"/>
        </w:trPr>
        <w:tc>
          <w:tcPr>
            <w:tcW w:w="1701" w:type="dxa"/>
            <w:vMerge/>
            <w:shd w:val="clear" w:color="auto" w:fill="FFFFFF"/>
          </w:tcPr>
          <w:p w14:paraId="5968799F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shd w:val="clear" w:color="auto" w:fill="FFFFFF"/>
          </w:tcPr>
          <w:p w14:paraId="180EAEBE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eck circumference </w:t>
            </w:r>
            <w:r w:rsidR="005736C6" w:rsidRPr="007576D5">
              <w:rPr>
                <w:rFonts w:ascii="微软雅黑" w:eastAsia="微软雅黑" w:hAnsi="微软雅黑" w:cs="微软雅黑" w:hint="eastAsia"/>
                <w:sz w:val="24"/>
                <w:szCs w:val="24"/>
              </w:rPr>
              <w:t>≤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06526AAC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shd w:val="clear" w:color="auto" w:fill="FFFFFF"/>
            <w:vAlign w:val="center"/>
          </w:tcPr>
          <w:p w14:paraId="22D2EC14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10B77976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shd w:val="clear" w:color="auto" w:fill="FFFFFF"/>
            <w:vAlign w:val="center"/>
          </w:tcPr>
          <w:p w14:paraId="69BB4E33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2E3B7E" w:rsidRPr="007576D5" w14:paraId="76DC5A5B" w14:textId="77777777" w:rsidTr="008E0538">
        <w:trPr>
          <w:cantSplit/>
          <w:trHeight w:val="699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7E81A24E" w14:textId="77777777" w:rsidR="002E3B7E" w:rsidRPr="007576D5" w:rsidRDefault="002E3B7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  <w:tcBorders>
              <w:bottom w:val="single" w:sz="8" w:space="0" w:color="auto"/>
            </w:tcBorders>
            <w:shd w:val="clear" w:color="auto" w:fill="FFFFFF"/>
          </w:tcPr>
          <w:p w14:paraId="4E3C7795" w14:textId="77777777" w:rsidR="002E3B7E" w:rsidRPr="007576D5" w:rsidRDefault="002E3B7E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>Neck circumference &gt; 40 cm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0C462AE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90A4EA2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7750C7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62C2E9" w14:textId="77777777" w:rsidR="002E3B7E" w:rsidRPr="007576D5" w:rsidRDefault="002E3B7E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7E833C9B" w14:textId="77777777" w:rsidR="007435CB" w:rsidRDefault="007435CB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BB907B7" w14:textId="77777777" w:rsidR="000211FC" w:rsidRDefault="000211FC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4699F44" w14:textId="77777777" w:rsidR="000211FC" w:rsidRDefault="000211FC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730FDED9" w14:textId="77777777" w:rsidR="000211FC" w:rsidRDefault="000211FC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42E5214B" w14:textId="77777777" w:rsidR="000211FC" w:rsidRDefault="000211FC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B3B1AD4" w14:textId="77777777" w:rsidR="000211FC" w:rsidRDefault="000211FC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5811606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436CA4E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4FC0247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2F045DE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36B53AF4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1A36C4B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557E684A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D73C010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0C9C1635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052FEE5" w14:textId="77777777" w:rsidR="005736C6" w:rsidRDefault="005736C6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p w14:paraId="6B09711A" w14:textId="77777777" w:rsidR="003A65B5" w:rsidRDefault="003A65B5" w:rsidP="007435CB">
      <w:pPr>
        <w:rPr>
          <w:rFonts w:ascii="Times New Roman" w:eastAsia="等线" w:cs="Times New Roman"/>
          <w:color w:val="auto"/>
          <w:sz w:val="24"/>
          <w:szCs w:val="24"/>
        </w:rPr>
      </w:pPr>
      <w:r w:rsidRPr="00372491">
        <w:rPr>
          <w:rFonts w:ascii="Times New Roman" w:eastAsia="等线" w:cs="Times New Roman"/>
          <w:color w:val="auto"/>
          <w:sz w:val="24"/>
          <w:szCs w:val="24"/>
        </w:rPr>
        <w:lastRenderedPageBreak/>
        <w:t>Ischemic heart illness</w:t>
      </w:r>
    </w:p>
    <w:p w14:paraId="6444F172" w14:textId="77777777" w:rsidR="008E0538" w:rsidRPr="00372491" w:rsidRDefault="008E0538" w:rsidP="007435CB">
      <w:pPr>
        <w:rPr>
          <w:rFonts w:ascii="Times New Roman" w:eastAsia="等线" w:cs="Times New Roman"/>
          <w:color w:val="auto"/>
          <w:sz w:val="24"/>
          <w:szCs w:val="24"/>
        </w:rPr>
      </w:pPr>
    </w:p>
    <w:tbl>
      <w:tblPr>
        <w:tblW w:w="8972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9"/>
        <w:gridCol w:w="2552"/>
        <w:gridCol w:w="1147"/>
        <w:gridCol w:w="1147"/>
        <w:gridCol w:w="1283"/>
        <w:gridCol w:w="1284"/>
      </w:tblGrid>
      <w:tr w:rsidR="007435CB" w:rsidRPr="007576D5" w14:paraId="6673298C" w14:textId="77777777" w:rsidTr="008E0538">
        <w:trPr>
          <w:cantSplit/>
          <w:trHeight w:val="335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43EF9E1F" w14:textId="77777777" w:rsidR="007435CB" w:rsidRPr="007576D5" w:rsidRDefault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 xml:space="preserve">Hypoxemia </w:t>
            </w:r>
            <w:proofErr w:type="spellStart"/>
            <w:r w:rsidRPr="007576D5">
              <w:rPr>
                <w:rFonts w:ascii="Times New Roman" w:cs="Times New Roman"/>
                <w:sz w:val="24"/>
                <w:szCs w:val="24"/>
              </w:rPr>
              <w:t>type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4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5A91E0D4" w14:textId="77777777" w:rsidR="007435CB" w:rsidRPr="007576D5" w:rsidRDefault="0037249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296B0F7E" w14:textId="77777777" w:rsidR="007435CB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567" w:type="dxa"/>
            <w:gridSpan w:val="2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0B3E0C86" w14:textId="77777777" w:rsidR="007435CB" w:rsidRPr="007576D5" w:rsidRDefault="00086564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7435CB" w:rsidRPr="007576D5">
              <w:rPr>
                <w:rFonts w:ascii="Times New Roman" w:cs="Times New Roman"/>
                <w:sz w:val="24"/>
                <w:szCs w:val="24"/>
              </w:rPr>
              <w:t xml:space="preserve">  95% </w:t>
            </w:r>
            <w:r w:rsidR="004F34D1" w:rsidRPr="007576D5">
              <w:rPr>
                <w:rFonts w:ascii="Times New Roman" w:eastAsiaTheme="minorEastAsia" w:cs="Times New Roman"/>
                <w:sz w:val="24"/>
                <w:szCs w:val="24"/>
              </w:rPr>
              <w:t>CI</w:t>
            </w:r>
          </w:p>
        </w:tc>
      </w:tr>
      <w:tr w:rsidR="007435CB" w:rsidRPr="007576D5" w14:paraId="045C6B7B" w14:textId="77777777" w:rsidTr="008E0538">
        <w:trPr>
          <w:cantSplit/>
          <w:trHeight w:val="377"/>
        </w:trPr>
        <w:tc>
          <w:tcPr>
            <w:tcW w:w="4111" w:type="dxa"/>
            <w:gridSpan w:val="2"/>
            <w:vMerge/>
            <w:shd w:val="clear" w:color="auto" w:fill="FFFFFF"/>
            <w:vAlign w:val="bottom"/>
          </w:tcPr>
          <w:p w14:paraId="6B0DDAE4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D934069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651ABF0E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4E205DCB" w14:textId="77777777" w:rsidR="007435CB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4ABB0931" w14:textId="77777777" w:rsidR="007435CB" w:rsidRPr="007576D5" w:rsidRDefault="004F34D1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per</w:t>
            </w:r>
          </w:p>
        </w:tc>
      </w:tr>
      <w:tr w:rsidR="00A160ED" w:rsidRPr="007576D5" w14:paraId="2402DF52" w14:textId="77777777" w:rsidTr="008E0538">
        <w:trPr>
          <w:cantSplit/>
          <w:trHeight w:val="335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6893F684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FFFFFF"/>
          </w:tcPr>
          <w:p w14:paraId="0F6525EF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66CFE98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E6FCC9D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20949C5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60073F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A160ED" w:rsidRPr="007576D5" w14:paraId="5CFC51A3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1D3E01B1" w14:textId="77777777" w:rsidR="00A160ED" w:rsidRPr="007576D5" w:rsidRDefault="00A160ED" w:rsidP="00A160E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6ED39FEA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o 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7AAD230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F4E50C7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A7DDE39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49C31B54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5.580</w:t>
            </w:r>
          </w:p>
        </w:tc>
      </w:tr>
      <w:tr w:rsidR="00A160ED" w:rsidRPr="007576D5" w14:paraId="1DA505DA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56D4B82D" w14:textId="77777777" w:rsidR="00A160ED" w:rsidRPr="007576D5" w:rsidRDefault="00A160ED" w:rsidP="00A160E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39AA67A5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95701DA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9EEEB06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DBB356C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71FD4DF8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A160ED" w:rsidRPr="007576D5" w14:paraId="4B79902B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5EDE3F41" w14:textId="77777777" w:rsidR="00A160ED" w:rsidRPr="007576D5" w:rsidRDefault="00A160ED" w:rsidP="00A160E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0F2D9042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 xml:space="preserve">No history of </w:t>
            </w:r>
            <w:proofErr w:type="spellStart"/>
            <w:r w:rsidR="00282FBD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282FBD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204002D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E87B422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7166ADF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420EC3C7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A160ED" w:rsidRPr="007576D5" w14:paraId="1206F5E5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119CAA86" w14:textId="77777777" w:rsidR="00A160ED" w:rsidRPr="007576D5" w:rsidRDefault="00A160ED" w:rsidP="00A160E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4246958B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8E3DE8C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8DD6DA9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1C4CD33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26011171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A160ED" w:rsidRPr="007576D5" w14:paraId="5EAA1F00" w14:textId="77777777" w:rsidTr="008E0538">
        <w:trPr>
          <w:cantSplit/>
          <w:trHeight w:val="335"/>
        </w:trPr>
        <w:tc>
          <w:tcPr>
            <w:tcW w:w="1559" w:type="dxa"/>
            <w:vMerge w:val="restart"/>
            <w:shd w:val="clear" w:color="auto" w:fill="FFFFFF"/>
          </w:tcPr>
          <w:p w14:paraId="3013FD80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Severe hypoxemia</w:t>
            </w:r>
          </w:p>
        </w:tc>
        <w:tc>
          <w:tcPr>
            <w:tcW w:w="2552" w:type="dxa"/>
            <w:shd w:val="clear" w:color="auto" w:fill="FFFFFF"/>
          </w:tcPr>
          <w:p w14:paraId="09F0F0E5" w14:textId="77777777" w:rsidR="00A160ED" w:rsidRPr="007576D5" w:rsidRDefault="00A160ED" w:rsidP="00A160ED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B56290D" w14:textId="77777777" w:rsidR="00A160ED" w:rsidRPr="007576D5" w:rsidRDefault="00A160ED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371C9D7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FFFFFF"/>
            <w:vAlign w:val="center"/>
          </w:tcPr>
          <w:p w14:paraId="2F590929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05C12B63" w14:textId="77777777" w:rsidR="00A160ED" w:rsidRPr="007576D5" w:rsidRDefault="00A160ED" w:rsidP="008E0538">
            <w:pPr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7435CB" w:rsidRPr="007576D5" w14:paraId="0029415F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3F741905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63F09C5F" w14:textId="77777777" w:rsidR="007435CB" w:rsidRPr="007576D5" w:rsidRDefault="007435CB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o 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0ABD443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AFAC974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851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20F7369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25CB37D2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9.315</w:t>
            </w:r>
          </w:p>
        </w:tc>
      </w:tr>
      <w:tr w:rsidR="007435CB" w:rsidRPr="007576D5" w14:paraId="6DCE0357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49BD87F8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07160041" w14:textId="77777777" w:rsidR="007435CB" w:rsidRPr="007576D5" w:rsidRDefault="007435CB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214603A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2BC8E21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6A5419B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6CD2CB4C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7435CB" w:rsidRPr="007576D5" w14:paraId="3CA0F1B8" w14:textId="77777777" w:rsidTr="008E0538">
        <w:trPr>
          <w:cantSplit/>
          <w:trHeight w:val="377"/>
        </w:trPr>
        <w:tc>
          <w:tcPr>
            <w:tcW w:w="1559" w:type="dxa"/>
            <w:vMerge/>
            <w:shd w:val="clear" w:color="auto" w:fill="FFFFFF"/>
          </w:tcPr>
          <w:p w14:paraId="13630DA1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</w:tcPr>
          <w:p w14:paraId="5A0E980D" w14:textId="77777777" w:rsidR="007435CB" w:rsidRPr="007576D5" w:rsidRDefault="007435CB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No 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CEC1E42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951CDA1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24A5283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184C27D6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  <w:tr w:rsidR="007435CB" w:rsidRPr="007576D5" w14:paraId="6E7EAC76" w14:textId="77777777" w:rsidTr="008E0538">
        <w:trPr>
          <w:cantSplit/>
          <w:trHeight w:val="377"/>
        </w:trPr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0565E36F" w14:textId="77777777" w:rsidR="007435CB" w:rsidRPr="007576D5" w:rsidRDefault="007435CB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FFFFFF"/>
          </w:tcPr>
          <w:p w14:paraId="30D2C6A8" w14:textId="77777777" w:rsidR="007435CB" w:rsidRPr="007576D5" w:rsidRDefault="007435CB">
            <w:pPr>
              <w:spacing w:line="320" w:lineRule="atLeast"/>
              <w:ind w:left="60" w:right="60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321602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History of </w:t>
            </w:r>
            <w:proofErr w:type="spellStart"/>
            <w:r w:rsidR="005736C6" w:rsidRPr="007576D5">
              <w:rPr>
                <w:rFonts w:ascii="Times New Roman" w:cs="Times New Roman"/>
                <w:sz w:val="24"/>
                <w:szCs w:val="24"/>
              </w:rPr>
              <w:t>schemic</w:t>
            </w:r>
            <w:proofErr w:type="spellEnd"/>
            <w:r w:rsidR="005736C6" w:rsidRPr="007576D5">
              <w:rPr>
                <w:rFonts w:ascii="Times New Roman" w:cs="Times New Roman"/>
                <w:sz w:val="24"/>
                <w:szCs w:val="24"/>
              </w:rPr>
              <w:t xml:space="preserve"> heart illness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1BF0C0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7EFC7CC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4D0B2FA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56F00CD" w14:textId="77777777" w:rsidR="007435CB" w:rsidRPr="007576D5" w:rsidRDefault="007435CB" w:rsidP="008E053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</w:t>
            </w:r>
          </w:p>
        </w:tc>
      </w:tr>
    </w:tbl>
    <w:p w14:paraId="0CAB0B9A" w14:textId="77777777" w:rsidR="00D64EA0" w:rsidRPr="00BE2B93" w:rsidRDefault="00D64EA0" w:rsidP="00D64EA0">
      <w:pPr>
        <w:rPr>
          <w:rFonts w:ascii="Times New Roman" w:eastAsia="等线" w:cs="Times New Roman"/>
          <w:sz w:val="24"/>
          <w:szCs w:val="24"/>
        </w:rPr>
      </w:pPr>
    </w:p>
    <w:p w14:paraId="18E8D99B" w14:textId="77777777" w:rsidR="007435CB" w:rsidRDefault="007435CB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7F0CDCD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2C13F7AF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1511AF9F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628B1F55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0E3DDF0B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76A25055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4BF0B494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6C4C7A97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4D07D11D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FEE32DB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021D5EC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1D189AD3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53F84D32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77B64802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26F5748E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18540EE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6018C007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08BB704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7AF8F28F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3B7E5D8C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79D7989A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5F06367E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</w:p>
    <w:p w14:paraId="0C656501" w14:textId="77777777" w:rsidR="00372491" w:rsidRDefault="00372491" w:rsidP="007435CB">
      <w:pPr>
        <w:rPr>
          <w:rFonts w:ascii="Times New Roman" w:eastAsiaTheme="minorEastAsia" w:cs="Times New Roman"/>
          <w:sz w:val="24"/>
          <w:szCs w:val="24"/>
        </w:rPr>
      </w:pPr>
      <w:r>
        <w:rPr>
          <w:rFonts w:ascii="Times New Roman" w:eastAsiaTheme="minorEastAsia" w:cs="Times New Roman"/>
          <w:sz w:val="24"/>
          <w:szCs w:val="24"/>
        </w:rPr>
        <w:lastRenderedPageBreak/>
        <w:t>Gender</w:t>
      </w:r>
    </w:p>
    <w:p w14:paraId="28E09A0D" w14:textId="77777777" w:rsidR="008E0538" w:rsidRDefault="008E0538" w:rsidP="007435CB">
      <w:pPr>
        <w:rPr>
          <w:rFonts w:ascii="Times New Roman" w:eastAsiaTheme="minorEastAsia" w:cs="Times New Roman"/>
          <w:sz w:val="24"/>
          <w:szCs w:val="24"/>
        </w:rPr>
      </w:pPr>
    </w:p>
    <w:tbl>
      <w:tblPr>
        <w:tblW w:w="8918" w:type="dxa"/>
        <w:tblInd w:w="123" w:type="dxa"/>
        <w:tblLook w:val="04A0" w:firstRow="1" w:lastRow="0" w:firstColumn="1" w:lastColumn="0" w:noHBand="0" w:noVBand="1"/>
      </w:tblPr>
      <w:tblGrid>
        <w:gridCol w:w="1486"/>
        <w:gridCol w:w="1487"/>
        <w:gridCol w:w="1486"/>
        <w:gridCol w:w="1486"/>
        <w:gridCol w:w="1486"/>
        <w:gridCol w:w="1487"/>
      </w:tblGrid>
      <w:tr w:rsidR="00372491" w:rsidRPr="007576D5" w14:paraId="796E4FEC" w14:textId="77777777" w:rsidTr="008E0538">
        <w:trPr>
          <w:trHeight w:val="319"/>
        </w:trPr>
        <w:tc>
          <w:tcPr>
            <w:tcW w:w="2973" w:type="dxa"/>
            <w:gridSpan w:val="2"/>
            <w:vMerge w:val="restart"/>
            <w:tcBorders>
              <w:top w:val="single" w:sz="8" w:space="0" w:color="auto"/>
            </w:tcBorders>
            <w:vAlign w:val="bottom"/>
            <w:hideMark/>
          </w:tcPr>
          <w:p w14:paraId="4B82B186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Hypoxemia type</w:t>
            </w:r>
            <w:r w:rsidR="008E0538" w:rsidRPr="007576D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7576D5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8" w:space="0" w:color="auto"/>
            </w:tcBorders>
            <w:vAlign w:val="bottom"/>
            <w:hideMark/>
          </w:tcPr>
          <w:p w14:paraId="6FE1427C" w14:textId="77777777" w:rsidR="00372491" w:rsidRPr="007576D5" w:rsidRDefault="00372491" w:rsidP="00372491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i/>
                <w:iCs/>
                <w:sz w:val="24"/>
                <w:szCs w:val="24"/>
              </w:rPr>
            </w:pPr>
            <w:r w:rsidRPr="007576D5">
              <w:rPr>
                <w:rFonts w:ascii="Times New Roman" w:eastAsia="宋体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86" w:type="dxa"/>
            <w:vMerge w:val="restart"/>
            <w:tcBorders>
              <w:top w:val="single" w:sz="8" w:space="0" w:color="auto"/>
            </w:tcBorders>
            <w:vAlign w:val="bottom"/>
            <w:hideMark/>
          </w:tcPr>
          <w:p w14:paraId="2FC082F6" w14:textId="77777777" w:rsidR="00372491" w:rsidRPr="007576D5" w:rsidRDefault="00086564" w:rsidP="00372491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</w:p>
        </w:tc>
        <w:tc>
          <w:tcPr>
            <w:tcW w:w="2973" w:type="dxa"/>
            <w:gridSpan w:val="2"/>
            <w:tcBorders>
              <w:top w:val="single" w:sz="8" w:space="0" w:color="auto"/>
            </w:tcBorders>
            <w:vAlign w:val="bottom"/>
            <w:hideMark/>
          </w:tcPr>
          <w:p w14:paraId="076CF136" w14:textId="77777777" w:rsidR="00372491" w:rsidRPr="007576D5" w:rsidRDefault="00086564" w:rsidP="00372491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OR</w:t>
            </w:r>
            <w:r w:rsidR="00372491" w:rsidRPr="007576D5">
              <w:rPr>
                <w:rFonts w:ascii="Times New Roman" w:cs="Times New Roman"/>
                <w:sz w:val="24"/>
                <w:szCs w:val="24"/>
              </w:rPr>
              <w:t xml:space="preserve">  95% CI</w:t>
            </w:r>
          </w:p>
        </w:tc>
      </w:tr>
      <w:tr w:rsidR="00372491" w:rsidRPr="007576D5" w14:paraId="32702920" w14:textId="77777777" w:rsidTr="008E0538">
        <w:trPr>
          <w:trHeight w:val="319"/>
        </w:trPr>
        <w:tc>
          <w:tcPr>
            <w:tcW w:w="2973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17FD107D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26E59B5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148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E746DD7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3A698F7" w14:textId="77777777" w:rsidR="00372491" w:rsidRPr="007576D5" w:rsidRDefault="00372491" w:rsidP="00372491">
            <w:pPr>
              <w:widowControl/>
              <w:autoSpaceDE/>
              <w:autoSpaceDN/>
              <w:adjustRightInd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lower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946F69F" w14:textId="77777777" w:rsidR="00372491" w:rsidRPr="007576D5" w:rsidRDefault="00372491" w:rsidP="00372491">
            <w:pPr>
              <w:widowControl/>
              <w:autoSpaceDE/>
              <w:autoSpaceDN/>
              <w:adjustRightInd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7576D5">
              <w:rPr>
                <w:rFonts w:ascii="Times New Roman" w:eastAsiaTheme="minorEastAsia" w:cs="Times New Roman"/>
                <w:sz w:val="24"/>
                <w:szCs w:val="24"/>
              </w:rPr>
              <w:t>upper</w:t>
            </w:r>
          </w:p>
        </w:tc>
      </w:tr>
      <w:tr w:rsidR="00372491" w:rsidRPr="007576D5" w14:paraId="08EA8AE6" w14:textId="77777777" w:rsidTr="008E0538">
        <w:trPr>
          <w:trHeight w:val="319"/>
        </w:trPr>
        <w:tc>
          <w:tcPr>
            <w:tcW w:w="1486" w:type="dxa"/>
            <w:vMerge w:val="restart"/>
            <w:tcBorders>
              <w:top w:val="single" w:sz="8" w:space="0" w:color="auto"/>
            </w:tcBorders>
            <w:hideMark/>
          </w:tcPr>
          <w:p w14:paraId="13E671BE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Mild hypoxemia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hideMark/>
          </w:tcPr>
          <w:p w14:paraId="0AA63395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159F64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  <w:hideMark/>
          </w:tcPr>
          <w:p w14:paraId="49908503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  <w:hideMark/>
          </w:tcPr>
          <w:p w14:paraId="484B9B1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auto"/>
            </w:tcBorders>
            <w:vAlign w:val="center"/>
            <w:hideMark/>
          </w:tcPr>
          <w:p w14:paraId="17894A0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47E967D2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28DF598C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1B7B07FC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group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 xml:space="preserve">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female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6" w:type="dxa"/>
            <w:noWrap/>
            <w:vAlign w:val="center"/>
            <w:hideMark/>
          </w:tcPr>
          <w:p w14:paraId="59EE03E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1486" w:type="dxa"/>
            <w:noWrap/>
            <w:vAlign w:val="center"/>
            <w:hideMark/>
          </w:tcPr>
          <w:p w14:paraId="1B184E9F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486" w:type="dxa"/>
            <w:noWrap/>
            <w:vAlign w:val="center"/>
            <w:hideMark/>
          </w:tcPr>
          <w:p w14:paraId="0E8CE8DB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1487" w:type="dxa"/>
            <w:noWrap/>
            <w:vAlign w:val="center"/>
            <w:hideMark/>
          </w:tcPr>
          <w:p w14:paraId="4ECDCAC9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3.776</w:t>
            </w:r>
          </w:p>
        </w:tc>
      </w:tr>
      <w:tr w:rsidR="00372491" w:rsidRPr="007576D5" w14:paraId="26B66127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6040C538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2FDADEB2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male]</w:t>
            </w:r>
          </w:p>
        </w:tc>
        <w:tc>
          <w:tcPr>
            <w:tcW w:w="1486" w:type="dxa"/>
            <w:noWrap/>
            <w:vAlign w:val="center"/>
            <w:hideMark/>
          </w:tcPr>
          <w:p w14:paraId="7A9E14F9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1D978B2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59C1D97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7CC18273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5A6C1B4F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3DB9D3E2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1D026038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group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 xml:space="preserve">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female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6" w:type="dxa"/>
            <w:noWrap/>
            <w:vAlign w:val="center"/>
            <w:hideMark/>
          </w:tcPr>
          <w:p w14:paraId="7F31F30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3A450D3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0619B1E8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22CAD578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5C5B723F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006080D1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113A809C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group=1] * [male]</w:t>
            </w:r>
          </w:p>
        </w:tc>
        <w:tc>
          <w:tcPr>
            <w:tcW w:w="1486" w:type="dxa"/>
            <w:noWrap/>
            <w:vAlign w:val="center"/>
            <w:hideMark/>
          </w:tcPr>
          <w:p w14:paraId="0C649A5F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0A82EB1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5B8270D6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362FA1B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497CA256" w14:textId="77777777" w:rsidTr="008E0538">
        <w:trPr>
          <w:trHeight w:val="308"/>
        </w:trPr>
        <w:tc>
          <w:tcPr>
            <w:tcW w:w="1486" w:type="dxa"/>
            <w:vMerge w:val="restart"/>
            <w:hideMark/>
          </w:tcPr>
          <w:p w14:paraId="3B3ABE64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Severe hypoxemia</w:t>
            </w:r>
          </w:p>
        </w:tc>
        <w:tc>
          <w:tcPr>
            <w:tcW w:w="1487" w:type="dxa"/>
            <w:hideMark/>
          </w:tcPr>
          <w:p w14:paraId="57A6E48F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6" w:type="dxa"/>
            <w:noWrap/>
            <w:vAlign w:val="center"/>
            <w:hideMark/>
          </w:tcPr>
          <w:p w14:paraId="389B20CF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86" w:type="dxa"/>
            <w:vAlign w:val="center"/>
            <w:hideMark/>
          </w:tcPr>
          <w:p w14:paraId="32467D64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  <w:hideMark/>
          </w:tcPr>
          <w:p w14:paraId="55453726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vAlign w:val="center"/>
            <w:hideMark/>
          </w:tcPr>
          <w:p w14:paraId="5B619421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1BAA3DCE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4D6C89BE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57ED2952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female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6" w:type="dxa"/>
            <w:noWrap/>
            <w:vAlign w:val="center"/>
            <w:hideMark/>
          </w:tcPr>
          <w:p w14:paraId="40570CD3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1486" w:type="dxa"/>
            <w:noWrap/>
            <w:vAlign w:val="center"/>
            <w:hideMark/>
          </w:tcPr>
          <w:p w14:paraId="6693D2EA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1486" w:type="dxa"/>
            <w:noWrap/>
            <w:vAlign w:val="center"/>
            <w:hideMark/>
          </w:tcPr>
          <w:p w14:paraId="500F5A29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487" w:type="dxa"/>
            <w:noWrap/>
            <w:vAlign w:val="center"/>
            <w:hideMark/>
          </w:tcPr>
          <w:p w14:paraId="7802BA19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2.292</w:t>
            </w:r>
          </w:p>
        </w:tc>
      </w:tr>
      <w:tr w:rsidR="00372491" w:rsidRPr="007576D5" w14:paraId="2C760210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6D11D0E3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5F87987D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group R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male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6" w:type="dxa"/>
            <w:noWrap/>
            <w:vAlign w:val="center"/>
            <w:hideMark/>
          </w:tcPr>
          <w:p w14:paraId="6FF1CF58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2AAC5E4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31AA8937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765EC344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245D7B97" w14:textId="77777777" w:rsidTr="008E0538">
        <w:trPr>
          <w:trHeight w:val="507"/>
        </w:trPr>
        <w:tc>
          <w:tcPr>
            <w:tcW w:w="1486" w:type="dxa"/>
            <w:vMerge/>
            <w:vAlign w:val="center"/>
            <w:hideMark/>
          </w:tcPr>
          <w:p w14:paraId="4639EB1E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hideMark/>
          </w:tcPr>
          <w:p w14:paraId="36FDA66E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female</w:t>
            </w:r>
            <w:r w:rsidRPr="007576D5">
              <w:rPr>
                <w:rFonts w:asci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6" w:type="dxa"/>
            <w:noWrap/>
            <w:vAlign w:val="center"/>
            <w:hideMark/>
          </w:tcPr>
          <w:p w14:paraId="3BE69D3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1929CC87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73981B73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14:paraId="2D6204C3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72491" w:rsidRPr="007576D5" w14:paraId="021BF310" w14:textId="77777777" w:rsidTr="008E0538">
        <w:trPr>
          <w:trHeight w:val="518"/>
        </w:trPr>
        <w:tc>
          <w:tcPr>
            <w:tcW w:w="148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5B2606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bottom w:val="single" w:sz="8" w:space="0" w:color="auto"/>
            </w:tcBorders>
            <w:hideMark/>
          </w:tcPr>
          <w:p w14:paraId="10CE89AD" w14:textId="77777777" w:rsidR="00372491" w:rsidRPr="007576D5" w:rsidRDefault="00372491" w:rsidP="00372491">
            <w:pPr>
              <w:widowControl/>
              <w:autoSpaceDE/>
              <w:autoSpaceDN/>
              <w:adjustRightInd/>
              <w:rPr>
                <w:rFonts w:ascii="Times New Roman" w:cs="Times New Roman"/>
                <w:sz w:val="24"/>
                <w:szCs w:val="24"/>
              </w:rPr>
            </w:pPr>
            <w:r w:rsidRPr="007576D5">
              <w:rPr>
                <w:rFonts w:ascii="Times New Roman" w:cs="Times New Roman"/>
                <w:sz w:val="24"/>
                <w:szCs w:val="24"/>
              </w:rPr>
              <w:t>[</w:t>
            </w:r>
            <w:r w:rsidR="00282FBD" w:rsidRPr="007576D5">
              <w:rPr>
                <w:rFonts w:ascii="Times New Roman" w:cs="Times New Roman"/>
                <w:sz w:val="24"/>
                <w:szCs w:val="24"/>
              </w:rPr>
              <w:t>group P</w:t>
            </w:r>
            <w:r w:rsidRPr="007576D5">
              <w:rPr>
                <w:rFonts w:ascii="Times New Roman" w:cs="Times New Roman"/>
                <w:sz w:val="24"/>
                <w:szCs w:val="24"/>
              </w:rPr>
              <w:t>] * [male]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846EFD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A2C225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FEBDF1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C97861" w14:textId="77777777" w:rsidR="00372491" w:rsidRPr="007576D5" w:rsidRDefault="00372491" w:rsidP="008E0538">
            <w:pPr>
              <w:widowControl/>
              <w:autoSpaceDE/>
              <w:autoSpaceDN/>
              <w:adjustRightInd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</w:tbl>
    <w:p w14:paraId="05486DC7" w14:textId="77777777" w:rsidR="00372491" w:rsidRPr="00372491" w:rsidRDefault="00372491" w:rsidP="00372491">
      <w:pPr>
        <w:rPr>
          <w:rFonts w:ascii="Times New Roman" w:eastAsia="等线" w:cs="Times New Roman"/>
          <w:sz w:val="24"/>
          <w:szCs w:val="24"/>
        </w:rPr>
      </w:pPr>
    </w:p>
    <w:p w14:paraId="46A83147" w14:textId="77777777" w:rsidR="00372491" w:rsidRPr="00372491" w:rsidRDefault="00372491" w:rsidP="007576D5">
      <w:pPr>
        <w:spacing w:line="480" w:lineRule="auto"/>
        <w:rPr>
          <w:rFonts w:ascii="Times New Roman" w:eastAsia="等线" w:cs="Times New Roman"/>
          <w:sz w:val="24"/>
          <w:szCs w:val="24"/>
        </w:rPr>
      </w:pPr>
      <w:r w:rsidRPr="00321602">
        <w:rPr>
          <w:rFonts w:ascii="Times New Roman" w:eastAsia="等线" w:cs="Times New Roman"/>
          <w:sz w:val="24"/>
          <w:szCs w:val="24"/>
        </w:rPr>
        <w:t>N</w:t>
      </w:r>
      <w:r w:rsidR="008E0538">
        <w:rPr>
          <w:rFonts w:ascii="Times New Roman" w:eastAsia="等线" w:cs="Times New Roman"/>
          <w:sz w:val="24"/>
          <w:szCs w:val="24"/>
        </w:rPr>
        <w:t>otes</w:t>
      </w:r>
      <w:r w:rsidRPr="00321602">
        <w:rPr>
          <w:rFonts w:ascii="Times New Roman" w:eastAsia="等线" w:cs="Times New Roman"/>
          <w:sz w:val="24"/>
          <w:szCs w:val="24"/>
        </w:rPr>
        <w:t xml:space="preserve">: </w:t>
      </w:r>
    </w:p>
    <w:p w14:paraId="3D77544A" w14:textId="77777777" w:rsidR="00372491" w:rsidRPr="008E0538" w:rsidRDefault="00372491" w:rsidP="000B7F0E">
      <w:p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8E0538">
        <w:rPr>
          <w:rFonts w:ascii="Times New Roman" w:cs="Times New Roman"/>
          <w:sz w:val="24"/>
          <w:szCs w:val="24"/>
        </w:rPr>
        <w:t>Interaction (intervention * stratification variables)</w:t>
      </w:r>
    </w:p>
    <w:p w14:paraId="25E96DD5" w14:textId="77777777" w:rsidR="00372491" w:rsidRPr="007576D5" w:rsidRDefault="00372491" w:rsidP="000B7F0E">
      <w:pPr>
        <w:numPr>
          <w:ilvl w:val="0"/>
          <w:numId w:val="1"/>
        </w:num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7576D5">
        <w:rPr>
          <w:rFonts w:ascii="Times New Roman" w:cs="Times New Roman"/>
          <w:sz w:val="24"/>
          <w:szCs w:val="24"/>
        </w:rPr>
        <w:t xml:space="preserve">Group </w:t>
      </w:r>
      <w:proofErr w:type="gramStart"/>
      <w:r w:rsidRPr="007576D5">
        <w:rPr>
          <w:rFonts w:ascii="Times New Roman" w:cs="Times New Roman"/>
          <w:sz w:val="24"/>
          <w:szCs w:val="24"/>
        </w:rPr>
        <w:t>R :</w:t>
      </w:r>
      <w:proofErr w:type="gramEnd"/>
      <w:r w:rsidRPr="007576D5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576D5">
        <w:rPr>
          <w:rFonts w:ascii="Times New Roman" w:cs="Times New Roman"/>
          <w:sz w:val="24"/>
          <w:szCs w:val="24"/>
        </w:rPr>
        <w:t>remimazolam</w:t>
      </w:r>
      <w:proofErr w:type="spellEnd"/>
      <w:r w:rsidRPr="007576D5">
        <w:rPr>
          <w:rFonts w:ascii="Times New Roman" w:cs="Times New Roman"/>
          <w:sz w:val="24"/>
          <w:szCs w:val="24"/>
        </w:rPr>
        <w:t xml:space="preserve"> </w:t>
      </w:r>
      <w:r w:rsidR="00BA4119" w:rsidRPr="007576D5">
        <w:rPr>
          <w:rFonts w:ascii="Times New Roman" w:cs="Times New Roman"/>
          <w:sz w:val="24"/>
          <w:szCs w:val="24"/>
        </w:rPr>
        <w:t>+</w:t>
      </w:r>
      <w:r w:rsidRPr="007576D5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576D5">
        <w:rPr>
          <w:rFonts w:ascii="Times New Roman" w:cs="Times New Roman"/>
          <w:sz w:val="24"/>
          <w:szCs w:val="24"/>
        </w:rPr>
        <w:t>esketamine</w:t>
      </w:r>
      <w:proofErr w:type="spellEnd"/>
      <w:r w:rsidRPr="007576D5">
        <w:rPr>
          <w:rFonts w:ascii="Times New Roman" w:cs="Times New Roman"/>
          <w:sz w:val="24"/>
          <w:szCs w:val="24"/>
        </w:rPr>
        <w:t xml:space="preserve"> group ; Group P : propofol </w:t>
      </w:r>
      <w:r w:rsidR="00BA4119" w:rsidRPr="007576D5">
        <w:rPr>
          <w:rFonts w:ascii="Times New Roman" w:cs="Times New Roman"/>
          <w:sz w:val="24"/>
          <w:szCs w:val="24"/>
        </w:rPr>
        <w:t>+</w:t>
      </w:r>
      <w:r w:rsidRPr="007576D5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7576D5">
        <w:rPr>
          <w:rFonts w:ascii="Times New Roman" w:cs="Times New Roman"/>
          <w:sz w:val="24"/>
          <w:szCs w:val="24"/>
        </w:rPr>
        <w:t>esketamine</w:t>
      </w:r>
      <w:proofErr w:type="spellEnd"/>
      <w:r w:rsidRPr="007576D5">
        <w:rPr>
          <w:rFonts w:ascii="Times New Roman" w:cs="Times New Roman"/>
          <w:sz w:val="24"/>
          <w:szCs w:val="24"/>
        </w:rPr>
        <w:t xml:space="preserve"> group; Interventions refer to different groups</w:t>
      </w:r>
    </w:p>
    <w:p w14:paraId="07273AC8" w14:textId="77777777" w:rsidR="00372491" w:rsidRPr="007576D5" w:rsidRDefault="00372491" w:rsidP="000B7F0E">
      <w:pPr>
        <w:numPr>
          <w:ilvl w:val="0"/>
          <w:numId w:val="1"/>
        </w:num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7576D5">
        <w:rPr>
          <w:rFonts w:ascii="Times New Roman" w:cs="Times New Roman"/>
          <w:sz w:val="24"/>
          <w:szCs w:val="24"/>
        </w:rPr>
        <w:t xml:space="preserve">Interactions between intervention and stratification variables were analyzed by multivariate mixed-effect logistic regression models; </w:t>
      </w:r>
      <w:r w:rsidRPr="004A2C79">
        <w:rPr>
          <w:rFonts w:ascii="Times New Roman" w:cs="Times New Roman"/>
          <w:i/>
          <w:iCs/>
          <w:sz w:val="24"/>
          <w:szCs w:val="24"/>
        </w:rPr>
        <w:t>P</w:t>
      </w:r>
      <w:r w:rsidRPr="007576D5">
        <w:rPr>
          <w:rFonts w:ascii="Times New Roman" w:cs="Times New Roman"/>
          <w:sz w:val="24"/>
          <w:szCs w:val="24"/>
        </w:rPr>
        <w:t xml:space="preserve"> values were not corrected by Bonferroni method, and &lt;0.05 was considered significantly different.</w:t>
      </w:r>
    </w:p>
    <w:p w14:paraId="0706B931" w14:textId="77777777" w:rsidR="00372491" w:rsidRPr="007576D5" w:rsidRDefault="00372491" w:rsidP="000B7F0E">
      <w:pPr>
        <w:numPr>
          <w:ilvl w:val="0"/>
          <w:numId w:val="1"/>
        </w:num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7576D5">
        <w:rPr>
          <w:rFonts w:ascii="Times New Roman" w:cs="Times New Roman"/>
          <w:sz w:val="24"/>
          <w:szCs w:val="24"/>
        </w:rPr>
        <w:t>a: The categorical dependent variable was divided into three types, and the reference baseline was “no hypoxemia”.</w:t>
      </w:r>
    </w:p>
    <w:p w14:paraId="27FB3890" w14:textId="77777777" w:rsidR="006441AC" w:rsidRPr="007576D5" w:rsidRDefault="00F200D8" w:rsidP="000B7F0E">
      <w:pPr>
        <w:numPr>
          <w:ilvl w:val="0"/>
          <w:numId w:val="1"/>
        </w:num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7576D5">
        <w:rPr>
          <w:rFonts w:ascii="Times New Roman" w:cs="Times New Roman"/>
          <w:sz w:val="24"/>
          <w:szCs w:val="24"/>
        </w:rPr>
        <w:t>These binary variables were filtered out by the mixed-effects logistic model (</w:t>
      </w:r>
      <w:r w:rsidRPr="004A2C79">
        <w:rPr>
          <w:rFonts w:ascii="Times New Roman" w:cs="Times New Roman"/>
          <w:i/>
          <w:iCs/>
          <w:sz w:val="24"/>
          <w:szCs w:val="24"/>
        </w:rPr>
        <w:t>P</w:t>
      </w:r>
      <w:r w:rsidRPr="007576D5">
        <w:rPr>
          <w:rFonts w:ascii="Times New Roman" w:cs="Times New Roman"/>
          <w:sz w:val="24"/>
          <w:szCs w:val="24"/>
        </w:rPr>
        <w:t xml:space="preserve"> &lt; 0.1).</w:t>
      </w:r>
    </w:p>
    <w:p w14:paraId="6BB5A2C8" w14:textId="77777777" w:rsidR="00372491" w:rsidRPr="007576D5" w:rsidRDefault="00086564" w:rsidP="000B7F0E">
      <w:pPr>
        <w:numPr>
          <w:ilvl w:val="0"/>
          <w:numId w:val="1"/>
        </w:numPr>
        <w:spacing w:line="480" w:lineRule="auto"/>
        <w:jc w:val="both"/>
        <w:rPr>
          <w:rFonts w:ascii="Times New Roman" w:cs="Times New Roman"/>
          <w:sz w:val="24"/>
          <w:szCs w:val="24"/>
        </w:rPr>
      </w:pPr>
      <w:r w:rsidRPr="007576D5">
        <w:rPr>
          <w:rFonts w:ascii="Times New Roman" w:cs="Times New Roman"/>
          <w:sz w:val="24"/>
          <w:szCs w:val="24"/>
        </w:rPr>
        <w:t xml:space="preserve">The </w:t>
      </w:r>
      <w:r w:rsidR="00BA4119" w:rsidRPr="007576D5">
        <w:rPr>
          <w:rFonts w:ascii="Times New Roman" w:cs="Times New Roman"/>
          <w:sz w:val="24"/>
          <w:szCs w:val="24"/>
        </w:rPr>
        <w:t>Odd Ratio (</w:t>
      </w:r>
      <w:r w:rsidRPr="007576D5">
        <w:rPr>
          <w:rFonts w:ascii="Times New Roman" w:cs="Times New Roman"/>
          <w:sz w:val="24"/>
          <w:szCs w:val="24"/>
        </w:rPr>
        <w:t>OR</w:t>
      </w:r>
      <w:r w:rsidR="00BA4119" w:rsidRPr="007576D5">
        <w:rPr>
          <w:rFonts w:ascii="Times New Roman" w:cs="Times New Roman"/>
          <w:sz w:val="24"/>
          <w:szCs w:val="24"/>
        </w:rPr>
        <w:t>)</w:t>
      </w:r>
      <w:r w:rsidRPr="007576D5">
        <w:rPr>
          <w:rFonts w:ascii="Times New Roman" w:cs="Times New Roman"/>
          <w:sz w:val="24"/>
          <w:szCs w:val="24"/>
        </w:rPr>
        <w:t xml:space="preserve"> values in this table were not </w:t>
      </w:r>
      <w:r w:rsidR="00300BB4" w:rsidRPr="007576D5">
        <w:rPr>
          <w:rFonts w:ascii="Times New Roman" w:cs="Times New Roman"/>
          <w:sz w:val="24"/>
          <w:szCs w:val="24"/>
        </w:rPr>
        <w:t>adjusted</w:t>
      </w:r>
      <w:r w:rsidRPr="007576D5">
        <w:rPr>
          <w:rFonts w:ascii="Times New Roman" w:cs="Times New Roman"/>
          <w:sz w:val="24"/>
          <w:szCs w:val="24"/>
        </w:rPr>
        <w:t>.</w:t>
      </w:r>
    </w:p>
    <w:sectPr w:rsidR="00372491" w:rsidRPr="007576D5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DA05B" w14:textId="77777777" w:rsidR="00065917" w:rsidRDefault="00065917" w:rsidP="005F5B9C">
      <w:r>
        <w:separator/>
      </w:r>
    </w:p>
  </w:endnote>
  <w:endnote w:type="continuationSeparator" w:id="0">
    <w:p w14:paraId="481577DF" w14:textId="77777777" w:rsidR="00065917" w:rsidRDefault="00065917" w:rsidP="005F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???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7747E" w14:textId="77777777" w:rsidR="00065917" w:rsidRDefault="00065917" w:rsidP="005F5B9C">
      <w:r>
        <w:separator/>
      </w:r>
    </w:p>
  </w:footnote>
  <w:footnote w:type="continuationSeparator" w:id="0">
    <w:p w14:paraId="407AAF91" w14:textId="77777777" w:rsidR="00065917" w:rsidRDefault="00065917" w:rsidP="005F5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4353C"/>
    <w:multiLevelType w:val="hybridMultilevel"/>
    <w:tmpl w:val="FFFFFFFF"/>
    <w:lvl w:ilvl="0" w:tplc="41CC8E6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3B4A5675"/>
    <w:multiLevelType w:val="hybridMultilevel"/>
    <w:tmpl w:val="FFFFFFFF"/>
    <w:lvl w:ilvl="0" w:tplc="BDBA30D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781A4937"/>
    <w:multiLevelType w:val="hybridMultilevel"/>
    <w:tmpl w:val="FFFFFFFF"/>
    <w:lvl w:ilvl="0" w:tplc="B69AB6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1418205743">
    <w:abstractNumId w:val="2"/>
  </w:num>
  <w:num w:numId="2" w16cid:durableId="977565571">
    <w:abstractNumId w:val="0"/>
  </w:num>
  <w:num w:numId="3" w16cid:durableId="1069498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9C"/>
    <w:rsid w:val="000126E0"/>
    <w:rsid w:val="000211FC"/>
    <w:rsid w:val="0002356A"/>
    <w:rsid w:val="000428FD"/>
    <w:rsid w:val="00065917"/>
    <w:rsid w:val="00067A6C"/>
    <w:rsid w:val="000709AC"/>
    <w:rsid w:val="00080CA8"/>
    <w:rsid w:val="00086564"/>
    <w:rsid w:val="000A023F"/>
    <w:rsid w:val="000B2E12"/>
    <w:rsid w:val="000B7F0E"/>
    <w:rsid w:val="00154227"/>
    <w:rsid w:val="00176828"/>
    <w:rsid w:val="001B104B"/>
    <w:rsid w:val="001B2B65"/>
    <w:rsid w:val="002172D5"/>
    <w:rsid w:val="002241A1"/>
    <w:rsid w:val="00233C3B"/>
    <w:rsid w:val="00282FBD"/>
    <w:rsid w:val="002A5BA1"/>
    <w:rsid w:val="002B1A62"/>
    <w:rsid w:val="002B7264"/>
    <w:rsid w:val="002C168D"/>
    <w:rsid w:val="002E3B7E"/>
    <w:rsid w:val="00300BB4"/>
    <w:rsid w:val="00305018"/>
    <w:rsid w:val="003079B5"/>
    <w:rsid w:val="00321602"/>
    <w:rsid w:val="00327729"/>
    <w:rsid w:val="003468EB"/>
    <w:rsid w:val="00372491"/>
    <w:rsid w:val="003A65B5"/>
    <w:rsid w:val="003A7FD2"/>
    <w:rsid w:val="004218B0"/>
    <w:rsid w:val="00450B9A"/>
    <w:rsid w:val="00462112"/>
    <w:rsid w:val="004A2089"/>
    <w:rsid w:val="004A2C79"/>
    <w:rsid w:val="004C1312"/>
    <w:rsid w:val="004C5C2C"/>
    <w:rsid w:val="004D0B80"/>
    <w:rsid w:val="004F34D1"/>
    <w:rsid w:val="005179A9"/>
    <w:rsid w:val="00541B0F"/>
    <w:rsid w:val="00545154"/>
    <w:rsid w:val="005736C6"/>
    <w:rsid w:val="00582C64"/>
    <w:rsid w:val="00590F84"/>
    <w:rsid w:val="005B25EA"/>
    <w:rsid w:val="005D7455"/>
    <w:rsid w:val="005F5B9C"/>
    <w:rsid w:val="006441AC"/>
    <w:rsid w:val="0065214E"/>
    <w:rsid w:val="006C6E57"/>
    <w:rsid w:val="006D2F8F"/>
    <w:rsid w:val="006E059E"/>
    <w:rsid w:val="0070293C"/>
    <w:rsid w:val="00742C75"/>
    <w:rsid w:val="007435CB"/>
    <w:rsid w:val="007576D5"/>
    <w:rsid w:val="00832392"/>
    <w:rsid w:val="00870927"/>
    <w:rsid w:val="008828FB"/>
    <w:rsid w:val="008B6C4A"/>
    <w:rsid w:val="008E0538"/>
    <w:rsid w:val="008E1321"/>
    <w:rsid w:val="008F6F75"/>
    <w:rsid w:val="009515A8"/>
    <w:rsid w:val="00960E24"/>
    <w:rsid w:val="00977178"/>
    <w:rsid w:val="009838A3"/>
    <w:rsid w:val="00992B84"/>
    <w:rsid w:val="0099614C"/>
    <w:rsid w:val="009B4CA3"/>
    <w:rsid w:val="009B6387"/>
    <w:rsid w:val="009C162D"/>
    <w:rsid w:val="00A160ED"/>
    <w:rsid w:val="00A44439"/>
    <w:rsid w:val="00A723C5"/>
    <w:rsid w:val="00A878F7"/>
    <w:rsid w:val="00A92FF6"/>
    <w:rsid w:val="00B455C7"/>
    <w:rsid w:val="00B85324"/>
    <w:rsid w:val="00BA4119"/>
    <w:rsid w:val="00BE2B93"/>
    <w:rsid w:val="00C40849"/>
    <w:rsid w:val="00C94E10"/>
    <w:rsid w:val="00C96E68"/>
    <w:rsid w:val="00CB16B0"/>
    <w:rsid w:val="00D03BBC"/>
    <w:rsid w:val="00D12E38"/>
    <w:rsid w:val="00D36B4F"/>
    <w:rsid w:val="00D64EA0"/>
    <w:rsid w:val="00DF2450"/>
    <w:rsid w:val="00E763AB"/>
    <w:rsid w:val="00EC21C1"/>
    <w:rsid w:val="00F200D8"/>
    <w:rsid w:val="00F52D74"/>
    <w:rsid w:val="00F65890"/>
    <w:rsid w:val="00FA2752"/>
    <w:rsid w:val="00FB4871"/>
    <w:rsid w:val="00F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49744"/>
  <w14:defaultImageDpi w14:val="0"/>
  <w15:docId w15:val="{108B6B0B-A54A-469D-B83F-720E29A7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ascii="MingLiU" w:eastAsia="MingLiU" w:hAnsi="Times New Roman" w:cs="MingLiU"/>
      <w:b/>
      <w:bCs/>
      <w:color w:val="000000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color w:val="000000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F5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5F5B9C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B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5F5B9C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65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尧</dc:creator>
  <cp:keywords/>
  <dc:description/>
  <cp:lastModifiedBy>张 克尧</cp:lastModifiedBy>
  <cp:revision>4</cp:revision>
  <dcterms:created xsi:type="dcterms:W3CDTF">2022-12-12T13:59:00Z</dcterms:created>
  <dcterms:modified xsi:type="dcterms:W3CDTF">2022-12-12T14:00:00Z</dcterms:modified>
</cp:coreProperties>
</file>